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1C57F3" w14:textId="77777777" w:rsidR="0024031A" w:rsidRPr="00FA2241" w:rsidRDefault="002E3A71" w:rsidP="00FA2241">
      <w:pPr>
        <w:rPr>
          <w:rFonts w:ascii="Times New Roman" w:hAnsi="Times New Roman" w:cs="Times New Roman"/>
          <w:b/>
        </w:rPr>
      </w:pPr>
      <w:r w:rsidRPr="00FA2241">
        <w:rPr>
          <w:rFonts w:ascii="Times New Roman" w:hAnsi="Times New Roman" w:cs="Times New Roman"/>
          <w:b/>
        </w:rPr>
        <w:t>Phenotype definitions</w:t>
      </w:r>
    </w:p>
    <w:p w14:paraId="0366E364" w14:textId="77777777" w:rsidR="0024031A" w:rsidRPr="00FA2241" w:rsidRDefault="0024031A" w:rsidP="00FA2241">
      <w:pPr>
        <w:rPr>
          <w:rFonts w:ascii="Times New Roman" w:hAnsi="Times New Roman" w:cs="Times New Roman"/>
          <w:sz w:val="20"/>
          <w:szCs w:val="20"/>
        </w:rPr>
      </w:pPr>
    </w:p>
    <w:p w14:paraId="1D2E2C33" w14:textId="77777777" w:rsidR="0024031A" w:rsidRPr="00FA2241" w:rsidRDefault="0024031A" w:rsidP="00FA2241">
      <w:pPr>
        <w:rPr>
          <w:rFonts w:ascii="Times New Roman" w:hAnsi="Times New Roman" w:cs="Times New Roman"/>
          <w:sz w:val="20"/>
          <w:szCs w:val="20"/>
        </w:rPr>
      </w:pPr>
    </w:p>
    <w:p w14:paraId="0F627533" w14:textId="77777777" w:rsidR="0024031A" w:rsidRPr="00FA2241" w:rsidRDefault="002E3A71" w:rsidP="00FA2241">
      <w:pPr>
        <w:rPr>
          <w:rFonts w:ascii="Times New Roman" w:hAnsi="Times New Roman" w:cs="Times New Roman"/>
          <w:b/>
          <w:iCs/>
          <w:sz w:val="20"/>
          <w:szCs w:val="20"/>
        </w:rPr>
      </w:pPr>
      <w:r w:rsidRPr="00FA2241">
        <w:rPr>
          <w:rFonts w:ascii="Times New Roman" w:hAnsi="Times New Roman" w:cs="Times New Roman"/>
          <w:b/>
          <w:iCs/>
          <w:sz w:val="20"/>
          <w:szCs w:val="20"/>
        </w:rPr>
        <w:t>Overview</w:t>
      </w:r>
    </w:p>
    <w:p w14:paraId="07A57C3A" w14:textId="2DF9DAF8"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sz w:val="20"/>
          <w:szCs w:val="20"/>
        </w:rPr>
        <w:t>Below are phenotype definitions for the</w:t>
      </w:r>
      <w:r w:rsidR="00554D2C" w:rsidRPr="00FA2241">
        <w:rPr>
          <w:rFonts w:ascii="Times New Roman" w:hAnsi="Times New Roman" w:cs="Times New Roman"/>
          <w:sz w:val="20"/>
          <w:szCs w:val="20"/>
        </w:rPr>
        <w:t xml:space="preserve"> 4 demographic phenotypes and</w:t>
      </w:r>
      <w:r w:rsidRPr="00FA2241">
        <w:rPr>
          <w:rFonts w:ascii="Times New Roman" w:hAnsi="Times New Roman" w:cs="Times New Roman"/>
          <w:sz w:val="20"/>
          <w:szCs w:val="20"/>
        </w:rPr>
        <w:t xml:space="preserve"> 1</w:t>
      </w:r>
      <w:r w:rsidR="00B715F0">
        <w:rPr>
          <w:rFonts w:ascii="Times New Roman" w:hAnsi="Times New Roman" w:cs="Times New Roman"/>
          <w:sz w:val="20"/>
          <w:szCs w:val="20"/>
        </w:rPr>
        <w:t>24</w:t>
      </w:r>
      <w:bookmarkStart w:id="0" w:name="_GoBack"/>
      <w:bookmarkEnd w:id="0"/>
      <w:r w:rsidRPr="00FA2241">
        <w:rPr>
          <w:rFonts w:ascii="Times New Roman" w:hAnsi="Times New Roman" w:cs="Times New Roman"/>
          <w:sz w:val="20"/>
          <w:szCs w:val="20"/>
        </w:rPr>
        <w:t xml:space="preserve"> significant phenotypes, sorted by </w:t>
      </w:r>
      <w:r w:rsidRPr="00FA2241">
        <w:rPr>
          <w:rFonts w:ascii="Times New Roman" w:hAnsi="Times New Roman" w:cs="Times New Roman"/>
          <w:i/>
          <w:iCs/>
          <w:sz w:val="20"/>
          <w:szCs w:val="20"/>
        </w:rPr>
        <w:t xml:space="preserve">P </w:t>
      </w:r>
      <w:r w:rsidRPr="00FA2241">
        <w:rPr>
          <w:rFonts w:ascii="Times New Roman" w:hAnsi="Times New Roman" w:cs="Times New Roman"/>
          <w:sz w:val="20"/>
          <w:szCs w:val="20"/>
        </w:rPr>
        <w:t>value from lowest to highest. For each we provide an internal name, publication name, and definition. The internal name is the identifier used to tag each phenotype in the 23andMe Research Environment. The publication name is the identifier used to represent each phenotype throughout this study and is intended to be short and intuitive. The definition section describes how each phenotype was defined. Where relevant, we have included all or a subset of possible responses in parentheses at the end of the definition. If there were three or fewer possible responses, all are listed separated by commas. If there were greater than three possible responses (typically five), the most extreme options are presented separated by a hyphen.</w:t>
      </w:r>
    </w:p>
    <w:p w14:paraId="3834E771" w14:textId="77777777" w:rsidR="00554D2C" w:rsidRDefault="00554D2C" w:rsidP="00FA2241">
      <w:pPr>
        <w:rPr>
          <w:rFonts w:ascii="Times New Roman" w:hAnsi="Times New Roman" w:cs="Times New Roman"/>
          <w:sz w:val="20"/>
          <w:szCs w:val="20"/>
        </w:rPr>
      </w:pPr>
    </w:p>
    <w:p w14:paraId="20F9AEDC" w14:textId="77777777" w:rsidR="00FA2241" w:rsidRPr="00FA2241" w:rsidRDefault="00FA2241" w:rsidP="00FA2241">
      <w:pPr>
        <w:rPr>
          <w:rFonts w:ascii="Times New Roman" w:hAnsi="Times New Roman" w:cs="Times New Roman"/>
          <w:sz w:val="20"/>
          <w:szCs w:val="20"/>
        </w:rPr>
      </w:pPr>
    </w:p>
    <w:p w14:paraId="609F9A30" w14:textId="65EB0FDB" w:rsidR="00554D2C" w:rsidRPr="00FA2241" w:rsidRDefault="00554D2C" w:rsidP="00FA2241">
      <w:pPr>
        <w:rPr>
          <w:rFonts w:ascii="Times New Roman" w:hAnsi="Times New Roman" w:cs="Times New Roman"/>
          <w:b/>
          <w:sz w:val="20"/>
          <w:szCs w:val="20"/>
        </w:rPr>
      </w:pPr>
      <w:r w:rsidRPr="00FA2241">
        <w:rPr>
          <w:rFonts w:ascii="Times New Roman" w:hAnsi="Times New Roman" w:cs="Times New Roman"/>
          <w:b/>
          <w:sz w:val="20"/>
          <w:szCs w:val="20"/>
        </w:rPr>
        <w:t>Sociodemographic phenotypes</w:t>
      </w:r>
    </w:p>
    <w:p w14:paraId="505BFAFB" w14:textId="77777777" w:rsidR="0024031A" w:rsidRPr="00FA2241" w:rsidRDefault="0024031A" w:rsidP="00FA2241">
      <w:pPr>
        <w:rPr>
          <w:rFonts w:ascii="Times New Roman" w:hAnsi="Times New Roman" w:cs="Times New Roman"/>
          <w:sz w:val="20"/>
          <w:szCs w:val="20"/>
        </w:rPr>
      </w:pPr>
    </w:p>
    <w:p w14:paraId="0B5AE580" w14:textId="4632FB1B" w:rsidR="00355B78" w:rsidRPr="00FA2241" w:rsidRDefault="00355B78"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bmi</w:t>
      </w:r>
    </w:p>
    <w:p w14:paraId="39231F44" w14:textId="759D8737" w:rsidR="00355B78" w:rsidRPr="00FA2241" w:rsidRDefault="00355B78"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Body mass index</w:t>
      </w:r>
    </w:p>
    <w:p w14:paraId="4702DB3B" w14:textId="6FFACA26" w:rsidR="00355B78" w:rsidRPr="00FA2241" w:rsidRDefault="00355B78"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Mass (kilograms) divided by height squared (meters</w:t>
      </w:r>
      <w:r w:rsidRPr="00FA2241">
        <w:rPr>
          <w:rFonts w:ascii="Times New Roman" w:hAnsi="Times New Roman" w:cs="Times New Roman"/>
          <w:sz w:val="20"/>
          <w:szCs w:val="20"/>
          <w:vertAlign w:val="superscript"/>
        </w:rPr>
        <w:t>2</w:t>
      </w:r>
      <w:r w:rsidRPr="00FA2241">
        <w:rPr>
          <w:rFonts w:ascii="Times New Roman" w:hAnsi="Times New Roman" w:cs="Times New Roman"/>
          <w:sz w:val="20"/>
          <w:szCs w:val="20"/>
        </w:rPr>
        <w:t>)</w:t>
      </w:r>
    </w:p>
    <w:p w14:paraId="6DE35B50" w14:textId="77777777" w:rsidR="00355B78" w:rsidRPr="00FA2241" w:rsidRDefault="00355B78" w:rsidP="00FA2241">
      <w:pPr>
        <w:rPr>
          <w:rFonts w:ascii="Times New Roman" w:hAnsi="Times New Roman" w:cs="Times New Roman"/>
          <w:sz w:val="20"/>
          <w:szCs w:val="20"/>
        </w:rPr>
      </w:pPr>
    </w:p>
    <w:p w14:paraId="44876D9E" w14:textId="77777777" w:rsidR="001B3AEB" w:rsidRPr="00FA2241" w:rsidRDefault="001B3AE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ever_tobacco_user</w:t>
      </w:r>
    </w:p>
    <w:p w14:paraId="1A8523C3" w14:textId="6CA3C174" w:rsidR="001B3AEB" w:rsidRPr="00FA2241" w:rsidRDefault="001B3AE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Tobacco use</w:t>
      </w:r>
    </w:p>
    <w:p w14:paraId="00B9AFC2" w14:textId="77777777" w:rsidR="001B3AEB" w:rsidRPr="00FA2241" w:rsidRDefault="001B3AE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have smoked at least 100 cigarettes, controls have not. </w:t>
      </w:r>
    </w:p>
    <w:p w14:paraId="6E9856A1" w14:textId="77777777" w:rsidR="001B3AEB" w:rsidRPr="00FA2241" w:rsidRDefault="001B3AEB" w:rsidP="00FA2241">
      <w:pPr>
        <w:rPr>
          <w:rFonts w:ascii="Times New Roman" w:hAnsi="Times New Roman" w:cs="Times New Roman"/>
          <w:sz w:val="20"/>
          <w:szCs w:val="20"/>
        </w:rPr>
      </w:pPr>
    </w:p>
    <w:p w14:paraId="454BC93A" w14:textId="53A14BBC" w:rsidR="00355B78" w:rsidRPr="00FA2241" w:rsidRDefault="00355B78"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education_years</w:t>
      </w:r>
    </w:p>
    <w:p w14:paraId="07738D5E" w14:textId="1CD9D03F" w:rsidR="00355B78" w:rsidRPr="00FA2241" w:rsidRDefault="00355B78"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Education</w:t>
      </w:r>
    </w:p>
    <w:p w14:paraId="7702F3B6" w14:textId="6B21F1EB" w:rsidR="00355B78" w:rsidRPr="00FA2241" w:rsidRDefault="00355B78"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What is the highest degree or level of school you have completed? If currently enrolled, please select the previous grade or highest degree received” (less than high school, high school diploma or equivalency [GED], Associate’s degree [for example, AA, AS], Vocational degree, some college but no degree, Bachelor’s degree [for example, BA, BS], Master’s degree [for example, MA, MS, MEng, MEd, MSW, MBA], Professional degree beyond a Bachelor’s degree [for example, MD, DDS, DVM, LLB, JD]</w:t>
      </w:r>
      <w:r w:rsidR="008B5D12" w:rsidRPr="00FA2241">
        <w:rPr>
          <w:rFonts w:ascii="Times New Roman" w:hAnsi="Times New Roman" w:cs="Times New Roman"/>
          <w:sz w:val="20"/>
          <w:szCs w:val="20"/>
        </w:rPr>
        <w:t>, doctoral degree</w:t>
      </w:r>
      <w:r w:rsidR="00AC12C9" w:rsidRPr="00FA2241">
        <w:rPr>
          <w:rFonts w:ascii="Times New Roman" w:hAnsi="Times New Roman" w:cs="Times New Roman"/>
          <w:sz w:val="20"/>
          <w:szCs w:val="20"/>
        </w:rPr>
        <w:t xml:space="preserve"> [for example, PhD, EdD]</w:t>
      </w:r>
      <w:r w:rsidRPr="00FA2241">
        <w:rPr>
          <w:rFonts w:ascii="Times New Roman" w:hAnsi="Times New Roman" w:cs="Times New Roman"/>
          <w:sz w:val="20"/>
          <w:szCs w:val="20"/>
        </w:rPr>
        <w:t>)</w:t>
      </w:r>
    </w:p>
    <w:p w14:paraId="474C7F88" w14:textId="77777777" w:rsidR="00355B78" w:rsidRPr="00FA2241" w:rsidRDefault="00355B78" w:rsidP="00FA2241">
      <w:pPr>
        <w:rPr>
          <w:rFonts w:ascii="Times New Roman" w:hAnsi="Times New Roman" w:cs="Times New Roman"/>
          <w:sz w:val="20"/>
          <w:szCs w:val="20"/>
        </w:rPr>
      </w:pPr>
    </w:p>
    <w:p w14:paraId="1F6650ED" w14:textId="039D197C" w:rsidR="00554D2C" w:rsidRPr="00FA2241" w:rsidRDefault="00554D2C"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001B3AEB" w:rsidRPr="00FA2241">
        <w:rPr>
          <w:rFonts w:ascii="Times New Roman" w:hAnsi="Times New Roman" w:cs="Times New Roman"/>
          <w:sz w:val="20"/>
          <w:szCs w:val="20"/>
        </w:rPr>
        <w:t>income_index</w:t>
      </w:r>
    </w:p>
    <w:p w14:paraId="333B5450" w14:textId="120D1A17" w:rsidR="00554D2C" w:rsidRPr="00FA2241" w:rsidRDefault="00554D2C"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001B3AEB" w:rsidRPr="00FA2241">
        <w:rPr>
          <w:rFonts w:ascii="Times New Roman" w:hAnsi="Times New Roman" w:cs="Times New Roman"/>
          <w:sz w:val="20"/>
          <w:szCs w:val="20"/>
        </w:rPr>
        <w:t>Income index</w:t>
      </w:r>
    </w:p>
    <w:p w14:paraId="061E4E18" w14:textId="3411DC01" w:rsidR="00554D2C" w:rsidRPr="00FA2241" w:rsidRDefault="00554D2C"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001B3AEB" w:rsidRPr="00FA2241">
        <w:rPr>
          <w:rFonts w:ascii="Times New Roman" w:hAnsi="Times New Roman" w:cs="Times New Roman"/>
          <w:sz w:val="20"/>
          <w:szCs w:val="20"/>
        </w:rPr>
        <w:t>Each individual was assigned an income index value equal to the median household income in the past 12 months in his or her self-reported zip code using data from the U.S. Census Bureau’s most recent (2016) American Community Survey 5-Year Estimates</w:t>
      </w:r>
    </w:p>
    <w:p w14:paraId="3096AC8C" w14:textId="77777777" w:rsidR="00554D2C" w:rsidRPr="00FA2241" w:rsidRDefault="00554D2C" w:rsidP="00FA2241">
      <w:pPr>
        <w:rPr>
          <w:rFonts w:ascii="Times New Roman" w:hAnsi="Times New Roman" w:cs="Times New Roman"/>
          <w:sz w:val="20"/>
          <w:szCs w:val="20"/>
        </w:rPr>
      </w:pPr>
    </w:p>
    <w:p w14:paraId="53A697B4" w14:textId="77777777" w:rsidR="00554D2C" w:rsidRPr="00FA2241" w:rsidRDefault="00554D2C" w:rsidP="00FA2241">
      <w:pPr>
        <w:rPr>
          <w:rFonts w:ascii="Times New Roman" w:hAnsi="Times New Roman" w:cs="Times New Roman"/>
          <w:sz w:val="20"/>
          <w:szCs w:val="20"/>
        </w:rPr>
      </w:pPr>
    </w:p>
    <w:p w14:paraId="31165846" w14:textId="1A3B6489" w:rsidR="00554D2C" w:rsidRPr="00FA2241" w:rsidRDefault="00554D2C" w:rsidP="00FA2241">
      <w:pPr>
        <w:rPr>
          <w:rFonts w:ascii="Times New Roman" w:hAnsi="Times New Roman" w:cs="Times New Roman"/>
          <w:b/>
          <w:sz w:val="20"/>
          <w:szCs w:val="20"/>
        </w:rPr>
      </w:pPr>
      <w:r w:rsidRPr="00FA2241">
        <w:rPr>
          <w:rFonts w:ascii="Times New Roman" w:hAnsi="Times New Roman" w:cs="Times New Roman"/>
          <w:b/>
          <w:sz w:val="20"/>
          <w:szCs w:val="20"/>
        </w:rPr>
        <w:t>Significant phenotypes</w:t>
      </w:r>
    </w:p>
    <w:p w14:paraId="3916BBF1" w14:textId="77777777" w:rsidR="00554D2C" w:rsidRPr="00FA2241" w:rsidRDefault="00554D2C" w:rsidP="00FA2241">
      <w:pPr>
        <w:rPr>
          <w:rFonts w:ascii="Times New Roman" w:hAnsi="Times New Roman" w:cs="Times New Roman"/>
          <w:sz w:val="20"/>
          <w:szCs w:val="20"/>
        </w:rPr>
      </w:pPr>
    </w:p>
    <w:p w14:paraId="73B83DA1"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ability_to_smell</w:t>
      </w:r>
    </w:p>
    <w:p w14:paraId="7E215081"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bility to smell</w:t>
      </w:r>
    </w:p>
    <w:p w14:paraId="5F1A715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would you rate your current ability to smell?” (very poor – very good) </w:t>
      </w:r>
    </w:p>
    <w:p w14:paraId="147B79B7" w14:textId="77777777" w:rsidR="0024031A" w:rsidRPr="00FA2241" w:rsidRDefault="0024031A" w:rsidP="00FA2241">
      <w:pPr>
        <w:rPr>
          <w:rFonts w:ascii="Times New Roman" w:hAnsi="Times New Roman" w:cs="Times New Roman"/>
          <w:sz w:val="20"/>
          <w:szCs w:val="20"/>
        </w:rPr>
      </w:pPr>
    </w:p>
    <w:p w14:paraId="5FF92A2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trouble_walking</w:t>
      </w:r>
    </w:p>
    <w:p w14:paraId="74D3481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Has trouble walking</w:t>
      </w:r>
    </w:p>
    <w:p w14:paraId="6880F14B"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trouble walking for any reason” (yes, no, I’m not sure) </w:t>
      </w:r>
    </w:p>
    <w:p w14:paraId="35B5B5C5" w14:textId="77777777" w:rsidR="0024031A" w:rsidRPr="00FA2241" w:rsidRDefault="0024031A" w:rsidP="00FA2241">
      <w:pPr>
        <w:rPr>
          <w:rFonts w:ascii="Times New Roman" w:hAnsi="Times New Roman" w:cs="Times New Roman"/>
          <w:sz w:val="20"/>
          <w:szCs w:val="20"/>
        </w:rPr>
      </w:pPr>
    </w:p>
    <w:p w14:paraId="170B1325"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rem_sleep_behavior_disorder_dx</w:t>
      </w:r>
    </w:p>
    <w:p w14:paraId="1EEA3E5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REM sleep behaviour disorder</w:t>
      </w:r>
    </w:p>
    <w:p w14:paraId="1B668FE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been diagnosed with rapid eye movement (REM) sleep behavior disorder or been told that you act out your dreams while lying asleep in bed (as opposed to sleepwalking)?” (no, yes, I'm not sure) </w:t>
      </w:r>
    </w:p>
    <w:p w14:paraId="48AAA9BE" w14:textId="77777777" w:rsidR="0024031A" w:rsidRPr="00FA2241" w:rsidRDefault="0024031A" w:rsidP="00FA2241">
      <w:pPr>
        <w:rPr>
          <w:rFonts w:ascii="Times New Roman" w:hAnsi="Times New Roman" w:cs="Times New Roman"/>
          <w:sz w:val="20"/>
          <w:szCs w:val="20"/>
        </w:rPr>
      </w:pPr>
    </w:p>
    <w:p w14:paraId="563EB34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physician_visits_12mo</w:t>
      </w:r>
    </w:p>
    <w:p w14:paraId="3E7112D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Physician visits (past 12 months)</w:t>
      </w:r>
    </w:p>
    <w:p w14:paraId="12ECD711"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many times have you been to see a physician in the past 12 months, for any health issue?” (0  - 3+) </w:t>
      </w:r>
    </w:p>
    <w:p w14:paraId="23035E8D" w14:textId="77777777" w:rsidR="0024031A" w:rsidRPr="00FA2241" w:rsidRDefault="0024031A" w:rsidP="00FA2241">
      <w:pPr>
        <w:rPr>
          <w:rFonts w:ascii="Times New Roman" w:hAnsi="Times New Roman" w:cs="Times New Roman"/>
          <w:sz w:val="20"/>
          <w:szCs w:val="20"/>
        </w:rPr>
      </w:pPr>
    </w:p>
    <w:p w14:paraId="534F039D"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hronic_constipation</w:t>
      </w:r>
    </w:p>
    <w:p w14:paraId="194A8750"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lastRenderedPageBreak/>
        <w:t xml:space="preserve">Publication name: </w:t>
      </w:r>
      <w:r w:rsidRPr="00FA2241">
        <w:rPr>
          <w:rFonts w:ascii="Times New Roman" w:hAnsi="Times New Roman" w:cs="Times New Roman"/>
          <w:sz w:val="20"/>
          <w:szCs w:val="20"/>
        </w:rPr>
        <w:t xml:space="preserve">Chronic constipation </w:t>
      </w:r>
    </w:p>
    <w:p w14:paraId="5B35C368"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currently suffer from chronic constipation (fewer than 3 bowel movements per week)?” (yes, no, not sure) </w:t>
      </w:r>
    </w:p>
    <w:p w14:paraId="3896413A" w14:textId="77777777" w:rsidR="0024031A" w:rsidRPr="00FA2241" w:rsidRDefault="0024031A" w:rsidP="00FA2241">
      <w:pPr>
        <w:rPr>
          <w:rFonts w:ascii="Times New Roman" w:hAnsi="Times New Roman" w:cs="Times New Roman"/>
          <w:sz w:val="20"/>
          <w:szCs w:val="20"/>
        </w:rPr>
      </w:pPr>
    </w:p>
    <w:p w14:paraId="77511CBE"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restless_leg_syndrome</w:t>
      </w:r>
    </w:p>
    <w:p w14:paraId="7DC89A95"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Restless leg syndrome</w:t>
      </w:r>
    </w:p>
    <w:p w14:paraId="13DF462F"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The 23andMe restless leg syndrome phenotype is an aggregation of three sub-phenotypes, which I will refer to as #1, #2, and #3. Data is taken first from #1. If a person has not been assigned as a case or control via #1, data is taken from #2. Data is taken from #3 last. As of 2017.11.09, the percentage of cases respectively contributed by each sub-phenotype is: 44.8%, 52.6%, and 2.6%. Here are the phenotype definitions for each sub-phenotype: </w:t>
      </w:r>
    </w:p>
    <w:p w14:paraId="77943CE2" w14:textId="77777777" w:rsidR="0024031A" w:rsidRPr="00FA2241" w:rsidRDefault="002E3A71" w:rsidP="00FA2241">
      <w:pPr>
        <w:numPr>
          <w:ilvl w:val="0"/>
          <w:numId w:val="2"/>
        </w:numPr>
        <w:rPr>
          <w:rFonts w:ascii="Times New Roman" w:hAnsi="Times New Roman" w:cs="Times New Roman"/>
          <w:sz w:val="20"/>
          <w:szCs w:val="20"/>
        </w:rPr>
      </w:pPr>
      <w:r w:rsidRPr="00FA2241">
        <w:rPr>
          <w:rFonts w:ascii="Times New Roman" w:hAnsi="Times New Roman" w:cs="Times New Roman"/>
          <w:sz w:val="20"/>
          <w:szCs w:val="20"/>
        </w:rPr>
        <w:t xml:space="preserve">HIP_restless_leg_syndrome </w:t>
      </w:r>
    </w:p>
    <w:p w14:paraId="0CF092B4" w14:textId="77777777" w:rsidR="0024031A" w:rsidRPr="00FA2241" w:rsidRDefault="002E3A71" w:rsidP="00FA2241">
      <w:pPr>
        <w:numPr>
          <w:ilvl w:val="1"/>
          <w:numId w:val="2"/>
        </w:numPr>
        <w:rPr>
          <w:rFonts w:ascii="Times New Roman" w:hAnsi="Times New Roman" w:cs="Times New Roman"/>
          <w:sz w:val="20"/>
          <w:szCs w:val="20"/>
        </w:rPr>
      </w:pPr>
      <w:r w:rsidRPr="00FA2241">
        <w:rPr>
          <w:rFonts w:ascii="Times New Roman" w:hAnsi="Times New Roman" w:cs="Times New Roman"/>
          <w:sz w:val="20"/>
          <w:szCs w:val="20"/>
        </w:rPr>
        <w:t xml:space="preserve">“Have you ever been diagnosed with, or treated for, restless legs syndrome?” (yes, no, I’m not sure) </w:t>
      </w:r>
    </w:p>
    <w:p w14:paraId="0438CCC0" w14:textId="77777777" w:rsidR="0024031A" w:rsidRPr="00FA2241" w:rsidRDefault="002E3A71" w:rsidP="00FA2241">
      <w:pPr>
        <w:numPr>
          <w:ilvl w:val="0"/>
          <w:numId w:val="2"/>
        </w:numPr>
        <w:rPr>
          <w:rFonts w:ascii="Times New Roman" w:hAnsi="Times New Roman" w:cs="Times New Roman"/>
          <w:sz w:val="20"/>
          <w:szCs w:val="20"/>
        </w:rPr>
      </w:pPr>
      <w:r w:rsidRPr="00FA2241">
        <w:rPr>
          <w:rFonts w:ascii="Times New Roman" w:hAnsi="Times New Roman" w:cs="Times New Roman"/>
          <w:sz w:val="20"/>
          <w:szCs w:val="20"/>
        </w:rPr>
        <w:t>iqb.restless_leg_syndrome</w:t>
      </w:r>
    </w:p>
    <w:p w14:paraId="12138E8F" w14:textId="77777777" w:rsidR="0024031A" w:rsidRPr="00FA2241" w:rsidRDefault="002E3A71" w:rsidP="00FA2241">
      <w:pPr>
        <w:numPr>
          <w:ilvl w:val="1"/>
          <w:numId w:val="2"/>
        </w:numPr>
        <w:rPr>
          <w:rFonts w:ascii="Times New Roman" w:hAnsi="Times New Roman" w:cs="Times New Roman"/>
          <w:sz w:val="20"/>
          <w:szCs w:val="20"/>
        </w:rPr>
      </w:pPr>
      <w:r w:rsidRPr="00FA2241">
        <w:rPr>
          <w:rFonts w:ascii="Times New Roman" w:hAnsi="Times New Roman" w:cs="Times New Roman"/>
          <w:sz w:val="20"/>
          <w:szCs w:val="20"/>
        </w:rPr>
        <w:t xml:space="preserve">“Have you ever been diagnosed with restless leg syndrome?” (yes, no, I’m not sure) </w:t>
      </w:r>
    </w:p>
    <w:p w14:paraId="1350CF41" w14:textId="77777777" w:rsidR="0024031A" w:rsidRPr="00FA2241" w:rsidRDefault="002E3A71" w:rsidP="00FA2241">
      <w:pPr>
        <w:numPr>
          <w:ilvl w:val="0"/>
          <w:numId w:val="2"/>
        </w:numPr>
        <w:rPr>
          <w:rFonts w:ascii="Times New Roman" w:hAnsi="Times New Roman" w:cs="Times New Roman"/>
          <w:sz w:val="20"/>
          <w:szCs w:val="20"/>
        </w:rPr>
      </w:pPr>
      <w:r w:rsidRPr="00FA2241">
        <w:rPr>
          <w:rFonts w:ascii="Times New Roman" w:hAnsi="Times New Roman" w:cs="Times New Roman"/>
          <w:sz w:val="20"/>
          <w:szCs w:val="20"/>
        </w:rPr>
        <w:t xml:space="preserve">HIP_sleep_disorder_type_RLS: as above, this sub-phenotype is an aggregation of four sub-sub-phenotypes, which I will refer to as #3a, #3b, #3c, and #3d. As of 2017.11.09, the percentage of cases respectively contributed by each sub-sub-phenotype is: 0.043%, 0.053%, 0.32%, and 2.16%. Their definitions are: </w:t>
      </w:r>
    </w:p>
    <w:p w14:paraId="1E2BB925" w14:textId="77777777" w:rsidR="0024031A" w:rsidRPr="00FA2241" w:rsidRDefault="002E3A71" w:rsidP="00FA2241">
      <w:pPr>
        <w:numPr>
          <w:ilvl w:val="1"/>
          <w:numId w:val="2"/>
        </w:numPr>
        <w:rPr>
          <w:rFonts w:ascii="Times New Roman" w:hAnsi="Times New Roman" w:cs="Times New Roman"/>
          <w:sz w:val="20"/>
          <w:szCs w:val="20"/>
        </w:rPr>
      </w:pPr>
      <w:r w:rsidRPr="00FA2241">
        <w:rPr>
          <w:rFonts w:ascii="Times New Roman" w:hAnsi="Times New Roman" w:cs="Times New Roman"/>
          <w:sz w:val="20"/>
          <w:szCs w:val="20"/>
        </w:rPr>
        <w:t xml:space="preserve">health_intake.A_sleep_disorder_type_RLS </w:t>
      </w:r>
    </w:p>
    <w:p w14:paraId="0E6A93B1" w14:textId="77777777" w:rsidR="0024031A" w:rsidRPr="00FA2241" w:rsidRDefault="002E3A71" w:rsidP="00FA2241">
      <w:pPr>
        <w:numPr>
          <w:ilvl w:val="2"/>
          <w:numId w:val="2"/>
        </w:numPr>
        <w:rPr>
          <w:rFonts w:ascii="Times New Roman" w:hAnsi="Times New Roman" w:cs="Times New Roman"/>
          <w:sz w:val="20"/>
          <w:szCs w:val="20"/>
        </w:rPr>
      </w:pPr>
      <w:r w:rsidRPr="00FA2241">
        <w:rPr>
          <w:rFonts w:ascii="Times New Roman" w:hAnsi="Times New Roman" w:cs="Times New Roman"/>
          <w:sz w:val="20"/>
          <w:szCs w:val="20"/>
        </w:rPr>
        <w:t xml:space="preserve">Research participants were asked “Have you ever been diagnosed with or treated for any of the following conditions?” and then shown a list of various groups of disorders. Those that answered “yes” to “A sleep disorder” were asked “What sleep disorders have you been diagnosed with? Please select all that apply.” and then shown a list of options. Cases selected “Restless leg syndrome”. Controls include both people who do not have a sleep disorder and people who have a sleep disorder other than RLS. </w:t>
      </w:r>
    </w:p>
    <w:p w14:paraId="29B09936" w14:textId="77777777" w:rsidR="0024031A" w:rsidRPr="00FA2241" w:rsidRDefault="002E3A71" w:rsidP="00FA2241">
      <w:pPr>
        <w:numPr>
          <w:ilvl w:val="1"/>
          <w:numId w:val="2"/>
        </w:numPr>
        <w:rPr>
          <w:rFonts w:ascii="Times New Roman" w:hAnsi="Times New Roman" w:cs="Times New Roman"/>
          <w:sz w:val="20"/>
          <w:szCs w:val="20"/>
        </w:rPr>
      </w:pPr>
      <w:r w:rsidRPr="00FA2241">
        <w:rPr>
          <w:rFonts w:ascii="Times New Roman" w:hAnsi="Times New Roman" w:cs="Times New Roman"/>
          <w:sz w:val="20"/>
          <w:szCs w:val="20"/>
        </w:rPr>
        <w:t xml:space="preserve">health_intake.B_sleep_disorder_type_RLS </w:t>
      </w:r>
    </w:p>
    <w:p w14:paraId="76F27106" w14:textId="77777777" w:rsidR="0024031A" w:rsidRPr="00FA2241" w:rsidRDefault="002E3A71" w:rsidP="00FA2241">
      <w:pPr>
        <w:numPr>
          <w:ilvl w:val="2"/>
          <w:numId w:val="2"/>
        </w:numPr>
        <w:rPr>
          <w:rFonts w:ascii="Times New Roman" w:hAnsi="Times New Roman" w:cs="Times New Roman"/>
          <w:sz w:val="20"/>
          <w:szCs w:val="20"/>
        </w:rPr>
      </w:pPr>
      <w:r w:rsidRPr="00FA2241">
        <w:rPr>
          <w:rFonts w:ascii="Times New Roman" w:hAnsi="Times New Roman" w:cs="Times New Roman"/>
          <w:sz w:val="20"/>
          <w:szCs w:val="20"/>
        </w:rPr>
        <w:t xml:space="preserve">Research participants were asked “Have you ever been diagnosed with or treated for any of the following conditions? Post-traumatic stress disorder (PTSD), Autism,  Asperger's, Sleep disorder”. Those who answered “yes” were asked “Have you ever been diagnosed with or treated for a sleep disorder?”. Those who answered “yes” were asked “What sleep disorders have you been diagnosed with? Please select all that apply.” and then shown a list of various groups of disorders. Those that answered “yes” to “A sleep disorder” were asked “What sleep disorders have you been diagnosed with? Please select all that apply.” and then shown a list of options. Cases selected “Restless leg syndrome”. Controls are people who did not indicate that they have RLS. </w:t>
      </w:r>
    </w:p>
    <w:p w14:paraId="4DE6ED2A" w14:textId="77777777" w:rsidR="0024031A" w:rsidRPr="00FA2241" w:rsidRDefault="002E3A71" w:rsidP="00FA2241">
      <w:pPr>
        <w:numPr>
          <w:ilvl w:val="1"/>
          <w:numId w:val="2"/>
        </w:numPr>
        <w:rPr>
          <w:rFonts w:ascii="Times New Roman" w:hAnsi="Times New Roman" w:cs="Times New Roman"/>
          <w:sz w:val="20"/>
          <w:szCs w:val="20"/>
        </w:rPr>
      </w:pPr>
      <w:r w:rsidRPr="00FA2241">
        <w:rPr>
          <w:rFonts w:ascii="Times New Roman" w:hAnsi="Times New Roman" w:cs="Times New Roman"/>
          <w:sz w:val="20"/>
          <w:szCs w:val="20"/>
        </w:rPr>
        <w:t xml:space="preserve">health_intake.P_sleep_disorder_type_RLS </w:t>
      </w:r>
    </w:p>
    <w:p w14:paraId="2F253302" w14:textId="77777777" w:rsidR="0024031A" w:rsidRPr="00FA2241" w:rsidRDefault="002E3A71" w:rsidP="00FA2241">
      <w:pPr>
        <w:numPr>
          <w:ilvl w:val="2"/>
          <w:numId w:val="2"/>
        </w:numPr>
        <w:rPr>
          <w:rFonts w:ascii="Times New Roman" w:hAnsi="Times New Roman" w:cs="Times New Roman"/>
          <w:sz w:val="20"/>
          <w:szCs w:val="20"/>
        </w:rPr>
      </w:pPr>
      <w:r w:rsidRPr="00FA2241">
        <w:rPr>
          <w:rFonts w:ascii="Times New Roman" w:hAnsi="Times New Roman" w:cs="Times New Roman"/>
          <w:sz w:val="20"/>
          <w:szCs w:val="20"/>
        </w:rPr>
        <w:t>Same as #3b above</w:t>
      </w:r>
    </w:p>
    <w:p w14:paraId="4122A9E5" w14:textId="77777777" w:rsidR="0024031A" w:rsidRPr="00FA2241" w:rsidRDefault="002E3A71" w:rsidP="00FA2241">
      <w:pPr>
        <w:numPr>
          <w:ilvl w:val="1"/>
          <w:numId w:val="2"/>
        </w:numPr>
        <w:rPr>
          <w:rFonts w:ascii="Times New Roman" w:hAnsi="Times New Roman" w:cs="Times New Roman"/>
          <w:sz w:val="20"/>
          <w:szCs w:val="20"/>
        </w:rPr>
      </w:pPr>
      <w:r w:rsidRPr="00FA2241">
        <w:rPr>
          <w:rFonts w:ascii="Times New Roman" w:hAnsi="Times New Roman" w:cs="Times New Roman"/>
          <w:sz w:val="20"/>
          <w:szCs w:val="20"/>
        </w:rPr>
        <w:t xml:space="preserve">health_profile.hp_sleep_disorder_type_RLS </w:t>
      </w:r>
    </w:p>
    <w:p w14:paraId="69DC8BAF" w14:textId="77777777" w:rsidR="0024031A" w:rsidRPr="00FA2241" w:rsidRDefault="002E3A71" w:rsidP="00FA2241">
      <w:pPr>
        <w:numPr>
          <w:ilvl w:val="2"/>
          <w:numId w:val="2"/>
        </w:numPr>
        <w:rPr>
          <w:rFonts w:ascii="Times New Roman" w:hAnsi="Times New Roman" w:cs="Times New Roman"/>
          <w:sz w:val="20"/>
          <w:szCs w:val="20"/>
        </w:rPr>
      </w:pPr>
      <w:r w:rsidRPr="00FA2241">
        <w:rPr>
          <w:rFonts w:ascii="Times New Roman" w:hAnsi="Times New Roman" w:cs="Times New Roman"/>
          <w:sz w:val="20"/>
          <w:szCs w:val="20"/>
        </w:rPr>
        <w:t xml:space="preserve">Same as #3b above </w:t>
      </w:r>
    </w:p>
    <w:p w14:paraId="4CE79C14" w14:textId="77777777" w:rsidR="0024031A" w:rsidRPr="00FA2241" w:rsidRDefault="0024031A" w:rsidP="00FA2241">
      <w:pPr>
        <w:rPr>
          <w:rFonts w:ascii="Times New Roman" w:hAnsi="Times New Roman" w:cs="Times New Roman"/>
          <w:sz w:val="20"/>
          <w:szCs w:val="20"/>
        </w:rPr>
      </w:pPr>
    </w:p>
    <w:p w14:paraId="6C5B8D7F"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cognitive_decline</w:t>
      </w:r>
    </w:p>
    <w:p w14:paraId="0F502000"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ognitive decline</w:t>
      </w:r>
    </w:p>
    <w:p w14:paraId="0FE851FB"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ny report of cognitive impairment or memory loss in individuals aged 65 and older, excluding Alzheimer's disease cases </w:t>
      </w:r>
    </w:p>
    <w:p w14:paraId="5E9DC394" w14:textId="77777777" w:rsidR="0024031A" w:rsidRPr="00FA2241" w:rsidRDefault="0024031A" w:rsidP="00FA2241">
      <w:pPr>
        <w:rPr>
          <w:rFonts w:ascii="Times New Roman" w:hAnsi="Times New Roman" w:cs="Times New Roman"/>
          <w:sz w:val="20"/>
          <w:szCs w:val="20"/>
        </w:rPr>
      </w:pPr>
    </w:p>
    <w:p w14:paraId="6564E3D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dass_any</w:t>
      </w:r>
    </w:p>
    <w:p w14:paraId="6A85E8ED"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Depression anxiety stress scale </w:t>
      </w:r>
    </w:p>
    <w:p w14:paraId="2E45B7EC"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Depression Anxiety Stress Scale scores, averaged over 6 questions:</w:t>
      </w:r>
    </w:p>
    <w:p w14:paraId="43AD9AD2" w14:textId="77777777" w:rsidR="0024031A" w:rsidRPr="00FA2241" w:rsidRDefault="002E3A71" w:rsidP="00FA2241">
      <w:pPr>
        <w:numPr>
          <w:ilvl w:val="0"/>
          <w:numId w:val="3"/>
        </w:numPr>
        <w:rPr>
          <w:rFonts w:ascii="Times New Roman" w:hAnsi="Times New Roman" w:cs="Times New Roman"/>
          <w:sz w:val="20"/>
          <w:szCs w:val="20"/>
        </w:rPr>
      </w:pPr>
      <w:r w:rsidRPr="00FA2241">
        <w:rPr>
          <w:rFonts w:ascii="Times New Roman" w:hAnsi="Times New Roman" w:cs="Times New Roman"/>
          <w:sz w:val="20"/>
          <w:szCs w:val="20"/>
        </w:rPr>
        <w:t>Worry: “Over the last two weeks, I was worried about situations in which I might panic and make a fool of myself” (Did not apply to me at all – Applied to me very much or most of the time)</w:t>
      </w:r>
    </w:p>
    <w:p w14:paraId="76194C11" w14:textId="77777777" w:rsidR="0024031A" w:rsidRPr="00FA2241" w:rsidRDefault="002E3A71" w:rsidP="00FA2241">
      <w:pPr>
        <w:numPr>
          <w:ilvl w:val="0"/>
          <w:numId w:val="3"/>
        </w:numPr>
        <w:rPr>
          <w:rFonts w:ascii="Times New Roman" w:hAnsi="Times New Roman" w:cs="Times New Roman"/>
          <w:sz w:val="20"/>
          <w:szCs w:val="20"/>
        </w:rPr>
      </w:pPr>
      <w:r w:rsidRPr="00FA2241">
        <w:rPr>
          <w:rFonts w:ascii="Times New Roman" w:hAnsi="Times New Roman" w:cs="Times New Roman"/>
          <w:sz w:val="20"/>
          <w:szCs w:val="20"/>
        </w:rPr>
        <w:t xml:space="preserve">Panic: “Over the last two weeks, I felt I was close to panic” (Did not apply to me at all – Applied to me very much or most of the time) </w:t>
      </w:r>
    </w:p>
    <w:p w14:paraId="438829F4" w14:textId="77777777" w:rsidR="0024031A" w:rsidRPr="00FA2241" w:rsidRDefault="002E3A71" w:rsidP="00FA2241">
      <w:pPr>
        <w:numPr>
          <w:ilvl w:val="0"/>
          <w:numId w:val="3"/>
        </w:numPr>
        <w:rPr>
          <w:rFonts w:ascii="Times New Roman" w:hAnsi="Times New Roman" w:cs="Times New Roman"/>
          <w:sz w:val="20"/>
          <w:szCs w:val="20"/>
        </w:rPr>
      </w:pPr>
      <w:r w:rsidRPr="00FA2241">
        <w:rPr>
          <w:rFonts w:ascii="Times New Roman" w:hAnsi="Times New Roman" w:cs="Times New Roman"/>
          <w:sz w:val="20"/>
          <w:szCs w:val="20"/>
        </w:rPr>
        <w:t xml:space="preserve">Scared: “Over the last two weeks, I felt scared without any good reason” (Did not apply to me at all – Applied to me very much or most of the time) </w:t>
      </w:r>
    </w:p>
    <w:p w14:paraId="59BE4031" w14:textId="77777777" w:rsidR="0024031A" w:rsidRPr="00FA2241" w:rsidRDefault="002E3A71" w:rsidP="00FA2241">
      <w:pPr>
        <w:numPr>
          <w:ilvl w:val="0"/>
          <w:numId w:val="3"/>
        </w:numPr>
        <w:rPr>
          <w:rFonts w:ascii="Times New Roman" w:hAnsi="Times New Roman" w:cs="Times New Roman"/>
          <w:sz w:val="20"/>
          <w:szCs w:val="20"/>
        </w:rPr>
      </w:pPr>
      <w:r w:rsidRPr="00FA2241">
        <w:rPr>
          <w:rFonts w:ascii="Times New Roman" w:hAnsi="Times New Roman" w:cs="Times New Roman"/>
          <w:sz w:val="20"/>
          <w:szCs w:val="20"/>
        </w:rPr>
        <w:t xml:space="preserve">Heart: “Over the last two weeks, I was aware of the action of my heart in the absence of physical exertion (for example, sensing a heart rate increase, your heart missing a beat)” (Did not apply to me at all – Applied to me very much or most of the time) </w:t>
      </w:r>
    </w:p>
    <w:p w14:paraId="72B18DBC" w14:textId="77777777" w:rsidR="0024031A" w:rsidRPr="00FA2241" w:rsidRDefault="002E3A71" w:rsidP="00FA2241">
      <w:pPr>
        <w:numPr>
          <w:ilvl w:val="0"/>
          <w:numId w:val="3"/>
        </w:numPr>
        <w:rPr>
          <w:rFonts w:ascii="Times New Roman" w:hAnsi="Times New Roman" w:cs="Times New Roman"/>
          <w:sz w:val="20"/>
          <w:szCs w:val="20"/>
        </w:rPr>
      </w:pPr>
      <w:r w:rsidRPr="00FA2241">
        <w:rPr>
          <w:rFonts w:ascii="Times New Roman" w:hAnsi="Times New Roman" w:cs="Times New Roman"/>
          <w:sz w:val="20"/>
          <w:szCs w:val="20"/>
        </w:rPr>
        <w:t xml:space="preserve">Breathing_difficulty: “Over the last two weeks, I experienced breathing difficulty (for example, excessively rapid breathing, breathlessness in the absence of physical exertion)” (Did not apply to me at all – Applied to me very much or most of the time) </w:t>
      </w:r>
    </w:p>
    <w:p w14:paraId="209761C1" w14:textId="77777777" w:rsidR="0024031A" w:rsidRPr="00FA2241" w:rsidRDefault="002E3A71" w:rsidP="00FA2241">
      <w:pPr>
        <w:numPr>
          <w:ilvl w:val="0"/>
          <w:numId w:val="3"/>
        </w:numPr>
        <w:rPr>
          <w:rFonts w:ascii="Times New Roman" w:hAnsi="Times New Roman" w:cs="Times New Roman"/>
          <w:sz w:val="20"/>
          <w:szCs w:val="20"/>
        </w:rPr>
      </w:pPr>
      <w:r w:rsidRPr="00FA2241">
        <w:rPr>
          <w:rFonts w:ascii="Times New Roman" w:hAnsi="Times New Roman" w:cs="Times New Roman"/>
          <w:sz w:val="20"/>
          <w:szCs w:val="20"/>
        </w:rPr>
        <w:t xml:space="preserve">Trembling: “Over the last two weeks, I experienced trembling (for example, of your hands)” (Did not apply to me </w:t>
      </w:r>
      <w:r w:rsidRPr="00FA2241">
        <w:rPr>
          <w:rFonts w:ascii="Times New Roman" w:hAnsi="Times New Roman" w:cs="Times New Roman"/>
          <w:sz w:val="20"/>
          <w:szCs w:val="20"/>
        </w:rPr>
        <w:lastRenderedPageBreak/>
        <w:t xml:space="preserve">at all – Applied to me very much or most of the time) </w:t>
      </w:r>
    </w:p>
    <w:p w14:paraId="6A8DF7B6" w14:textId="77777777" w:rsidR="0024031A" w:rsidRPr="00FA2241" w:rsidRDefault="0024031A" w:rsidP="00FA2241">
      <w:pPr>
        <w:rPr>
          <w:rFonts w:ascii="Times New Roman" w:hAnsi="Times New Roman" w:cs="Times New Roman"/>
          <w:sz w:val="20"/>
          <w:szCs w:val="20"/>
        </w:rPr>
      </w:pPr>
    </w:p>
    <w:p w14:paraId="6364EFB6"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depression</w:t>
      </w:r>
    </w:p>
    <w:p w14:paraId="324CF6DB"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epression</w:t>
      </w:r>
    </w:p>
    <w:p w14:paraId="4DA6EBF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ombines multiple questions about depression, including </w:t>
      </w:r>
    </w:p>
    <w:p w14:paraId="17B6B28E" w14:textId="77777777" w:rsidR="0024031A" w:rsidRPr="00FA2241" w:rsidRDefault="002E3A71" w:rsidP="00FA2241">
      <w:pPr>
        <w:numPr>
          <w:ilvl w:val="0"/>
          <w:numId w:val="4"/>
        </w:numPr>
        <w:rPr>
          <w:rFonts w:ascii="Times New Roman" w:hAnsi="Times New Roman" w:cs="Times New Roman"/>
          <w:sz w:val="20"/>
          <w:szCs w:val="20"/>
        </w:rPr>
      </w:pPr>
      <w:r w:rsidRPr="00FA2241">
        <w:rPr>
          <w:rFonts w:ascii="Times New Roman" w:hAnsi="Times New Roman" w:cs="Times New Roman"/>
          <w:sz w:val="20"/>
          <w:szCs w:val="20"/>
        </w:rPr>
        <w:t>“Have you ever been diagnosed with, or treated for, depression?” (yes, no, I’m not sure)</w:t>
      </w:r>
    </w:p>
    <w:p w14:paraId="56ECACEE" w14:textId="77777777" w:rsidR="0024031A" w:rsidRPr="00FA2241" w:rsidRDefault="002E3A71" w:rsidP="00FA2241">
      <w:pPr>
        <w:numPr>
          <w:ilvl w:val="0"/>
          <w:numId w:val="4"/>
        </w:numPr>
        <w:rPr>
          <w:rFonts w:ascii="Times New Roman" w:hAnsi="Times New Roman" w:cs="Times New Roman"/>
          <w:sz w:val="20"/>
          <w:szCs w:val="20"/>
        </w:rPr>
      </w:pPr>
      <w:r w:rsidRPr="00FA2241">
        <w:rPr>
          <w:rFonts w:ascii="Times New Roman" w:hAnsi="Times New Roman" w:cs="Times New Roman"/>
          <w:sz w:val="20"/>
          <w:szCs w:val="20"/>
        </w:rPr>
        <w:t xml:space="preserve">“Have you ever been diagnosed with clinical depression?” (yes, no, I’m not sure) </w:t>
      </w:r>
    </w:p>
    <w:p w14:paraId="50B2FAE8" w14:textId="77777777" w:rsidR="0024031A" w:rsidRPr="00FA2241" w:rsidRDefault="0024031A" w:rsidP="00FA2241">
      <w:pPr>
        <w:rPr>
          <w:rFonts w:ascii="Times New Roman" w:hAnsi="Times New Roman" w:cs="Times New Roman"/>
          <w:sz w:val="20"/>
          <w:szCs w:val="20"/>
        </w:rPr>
      </w:pPr>
    </w:p>
    <w:p w14:paraId="7D5064F4"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HIP_urinary_condition_type_OAB</w:t>
      </w:r>
    </w:p>
    <w:p w14:paraId="103DDA35"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Overactive bladder </w:t>
      </w:r>
    </w:p>
    <w:p w14:paraId="2FE8D695"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What type of urinary condition were you diagnosed with most recently?” Cases selected “Overactive bladder (OAB) or urge incontinence”, controls did not. From the Mayo Clinic: “Overactive bladder causes a sudden urge to urinate. The urge may be difficult to stop, and overactive bladder may lead to the involuntary loss of urine (urge incontinence).” </w:t>
      </w:r>
    </w:p>
    <w:p w14:paraId="127CD5DE" w14:textId="77777777" w:rsidR="0024031A" w:rsidRPr="00FA2241" w:rsidRDefault="0024031A" w:rsidP="00FA2241">
      <w:pPr>
        <w:rPr>
          <w:rFonts w:ascii="Times New Roman" w:hAnsi="Times New Roman" w:cs="Times New Roman"/>
          <w:sz w:val="20"/>
          <w:szCs w:val="20"/>
        </w:rPr>
      </w:pPr>
    </w:p>
    <w:p w14:paraId="5A2560E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nsomnia_broad</w:t>
      </w:r>
    </w:p>
    <w:p w14:paraId="6703E4D8"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Insomnia</w:t>
      </w:r>
    </w:p>
    <w:p w14:paraId="1B6F2BA1"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n aggregation of several questions, including “Have you ever been diagnosed with, or treated for, insomnia?” (yes, no, I’m not sure) </w:t>
      </w:r>
    </w:p>
    <w:p w14:paraId="12E98E51" w14:textId="77777777" w:rsidR="0024031A" w:rsidRPr="00FA2241" w:rsidRDefault="0024031A" w:rsidP="00FA2241">
      <w:pPr>
        <w:rPr>
          <w:rFonts w:ascii="Times New Roman" w:hAnsi="Times New Roman" w:cs="Times New Roman"/>
          <w:sz w:val="20"/>
          <w:szCs w:val="20"/>
        </w:rPr>
      </w:pPr>
    </w:p>
    <w:p w14:paraId="64982C86"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aytime_sleepiness</w:t>
      </w:r>
    </w:p>
    <w:p w14:paraId="3CF0EAD2"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aytime sleepiness</w:t>
      </w:r>
    </w:p>
    <w:p w14:paraId="016D417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feel sleepy during the daytime?” (never – very often) </w:t>
      </w:r>
    </w:p>
    <w:p w14:paraId="577587DC" w14:textId="77777777" w:rsidR="0024031A" w:rsidRPr="00FA2241" w:rsidRDefault="0024031A" w:rsidP="00FA2241">
      <w:pPr>
        <w:rPr>
          <w:rFonts w:ascii="Times New Roman" w:hAnsi="Times New Roman" w:cs="Times New Roman"/>
          <w:sz w:val="20"/>
          <w:szCs w:val="20"/>
        </w:rPr>
      </w:pPr>
    </w:p>
    <w:p w14:paraId="52E9F902"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ice_cream_frequency</w:t>
      </w:r>
    </w:p>
    <w:p w14:paraId="7502B138"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Ice cream frequency</w:t>
      </w:r>
    </w:p>
    <w:p w14:paraId="035595F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n a typical week, how often do you eat ice cream (including frozen yogurt and low fat ice cream)?” (none – several times per day) </w:t>
      </w:r>
    </w:p>
    <w:p w14:paraId="05674934" w14:textId="77777777" w:rsidR="0024031A" w:rsidRPr="00FA2241" w:rsidRDefault="0024031A" w:rsidP="00FA2241">
      <w:pPr>
        <w:rPr>
          <w:rFonts w:ascii="Times New Roman" w:hAnsi="Times New Roman" w:cs="Times New Roman"/>
          <w:sz w:val="20"/>
          <w:szCs w:val="20"/>
        </w:rPr>
      </w:pPr>
    </w:p>
    <w:p w14:paraId="5529E0C4"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andruff_frequency</w:t>
      </w:r>
    </w:p>
    <w:p w14:paraId="42A09FB6"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andruff frequency</w:t>
      </w:r>
    </w:p>
    <w:p w14:paraId="271BE129"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have dandruff? (If you use treatments for your dandruff, please answer for the frequency of occurrence without treatment.)” (never – always or almost always) </w:t>
      </w:r>
    </w:p>
    <w:p w14:paraId="7399A5C7" w14:textId="77777777" w:rsidR="00452BC2" w:rsidRPr="00FA2241" w:rsidRDefault="00452BC2" w:rsidP="00FA2241">
      <w:pPr>
        <w:rPr>
          <w:rFonts w:ascii="Times New Roman" w:hAnsi="Times New Roman" w:cs="Times New Roman"/>
          <w:sz w:val="20"/>
          <w:szCs w:val="20"/>
        </w:rPr>
      </w:pPr>
    </w:p>
    <w:p w14:paraId="44968EBE"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current_caffeine_tx</w:t>
      </w:r>
    </w:p>
    <w:p w14:paraId="5EEEE796"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aily caffeine (mg)</w:t>
      </w:r>
    </w:p>
    <w:p w14:paraId="0E375A29"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aily mgs of caffeine from coffee/tea/soda/energy drink, transformed by log10(x+75) </w:t>
      </w:r>
    </w:p>
    <w:p w14:paraId="7C8A8340" w14:textId="77777777" w:rsidR="00452BC2" w:rsidRPr="00FA2241" w:rsidRDefault="00452BC2" w:rsidP="00FA2241">
      <w:pPr>
        <w:rPr>
          <w:rFonts w:ascii="Times New Roman" w:hAnsi="Times New Roman" w:cs="Times New Roman"/>
          <w:sz w:val="20"/>
          <w:szCs w:val="20"/>
        </w:rPr>
      </w:pPr>
    </w:p>
    <w:p w14:paraId="666FF7E6"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orthostatic_hypotension</w:t>
      </w:r>
    </w:p>
    <w:p w14:paraId="7086329B"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Orthostatic hypotension</w:t>
      </w:r>
    </w:p>
    <w:p w14:paraId="67504E68"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answered “yes” to at least one of several questions pertaining to having orthostatic hypotension </w:t>
      </w:r>
    </w:p>
    <w:p w14:paraId="0EDCCD6B" w14:textId="77777777" w:rsidR="0024031A" w:rsidRPr="00FA2241" w:rsidRDefault="0024031A" w:rsidP="00FA2241">
      <w:pPr>
        <w:rPr>
          <w:rFonts w:ascii="Times New Roman" w:hAnsi="Times New Roman" w:cs="Times New Roman"/>
          <w:sz w:val="20"/>
          <w:szCs w:val="20"/>
        </w:rPr>
      </w:pPr>
    </w:p>
    <w:p w14:paraId="5B7CDB7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brain_surgery</w:t>
      </w:r>
    </w:p>
    <w:p w14:paraId="5FFC94D6"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Brain surgery</w:t>
      </w:r>
    </w:p>
    <w:p w14:paraId="77E6B47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had any of the following head surgeries?: Brain surgery” (yes, no, I’m not sure) </w:t>
      </w:r>
    </w:p>
    <w:p w14:paraId="68A59064" w14:textId="77777777" w:rsidR="0024031A" w:rsidRPr="00FA2241" w:rsidRDefault="0024031A" w:rsidP="00FA2241">
      <w:pPr>
        <w:rPr>
          <w:rFonts w:ascii="Times New Roman" w:hAnsi="Times New Roman" w:cs="Times New Roman"/>
          <w:sz w:val="20"/>
          <w:szCs w:val="20"/>
        </w:rPr>
      </w:pPr>
    </w:p>
    <w:p w14:paraId="0B54BF14"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work_hours</w:t>
      </w:r>
    </w:p>
    <w:p w14:paraId="4D33246D"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Hours worked per week </w:t>
      </w:r>
    </w:p>
    <w:p w14:paraId="3E09525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urs per week worked </w:t>
      </w:r>
    </w:p>
    <w:p w14:paraId="06A8F7A1" w14:textId="77777777" w:rsidR="0024031A" w:rsidRPr="00FA2241" w:rsidRDefault="0024031A" w:rsidP="00FA2241">
      <w:pPr>
        <w:rPr>
          <w:rFonts w:ascii="Times New Roman" w:hAnsi="Times New Roman" w:cs="Times New Roman"/>
          <w:sz w:val="20"/>
          <w:szCs w:val="20"/>
        </w:rPr>
      </w:pPr>
    </w:p>
    <w:p w14:paraId="04B58E1C"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ry_easily</w:t>
      </w:r>
    </w:p>
    <w:p w14:paraId="44198577"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rying easily</w:t>
      </w:r>
    </w:p>
    <w:p w14:paraId="2221F009"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cry easily?” (yes, no, not sure) </w:t>
      </w:r>
    </w:p>
    <w:p w14:paraId="0B025FE4" w14:textId="77777777" w:rsidR="00452BC2" w:rsidRPr="00FA2241" w:rsidRDefault="00452BC2" w:rsidP="00FA2241">
      <w:pPr>
        <w:rPr>
          <w:rFonts w:ascii="Times New Roman" w:hAnsi="Times New Roman" w:cs="Times New Roman"/>
          <w:sz w:val="20"/>
          <w:szCs w:val="20"/>
        </w:rPr>
      </w:pPr>
    </w:p>
    <w:p w14:paraId="7BC1DCBA"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neuropathy</w:t>
      </w:r>
    </w:p>
    <w:p w14:paraId="573DCFBE"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Neuropathy</w:t>
      </w:r>
    </w:p>
    <w:p w14:paraId="795795BE"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experience tingling in your hands or feet?” (never – very often) </w:t>
      </w:r>
    </w:p>
    <w:p w14:paraId="3018A58B" w14:textId="77777777" w:rsidR="00452BC2" w:rsidRPr="00FA2241" w:rsidRDefault="00452BC2" w:rsidP="00FA2241">
      <w:pPr>
        <w:rPr>
          <w:rFonts w:ascii="Times New Roman" w:hAnsi="Times New Roman" w:cs="Times New Roman"/>
          <w:sz w:val="20"/>
          <w:szCs w:val="20"/>
        </w:rPr>
      </w:pPr>
    </w:p>
    <w:p w14:paraId="1B30800E"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sweet_v_salty</w:t>
      </w:r>
    </w:p>
    <w:p w14:paraId="2EAD6524"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lastRenderedPageBreak/>
        <w:t xml:space="preserve">Publication name: </w:t>
      </w:r>
      <w:r w:rsidRPr="00FA2241">
        <w:rPr>
          <w:rFonts w:ascii="Times New Roman" w:hAnsi="Times New Roman" w:cs="Times New Roman"/>
          <w:sz w:val="20"/>
          <w:szCs w:val="20"/>
        </w:rPr>
        <w:t>Prefers sweet food to salty</w:t>
      </w:r>
    </w:p>
    <w:p w14:paraId="4D0DD791"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People were asked if they preferred sweet food, salty food, both, or neither. Cases said sweet only, controls said salty only. </w:t>
      </w:r>
    </w:p>
    <w:p w14:paraId="2713A613" w14:textId="77777777" w:rsidR="0024031A" w:rsidRPr="00FA2241" w:rsidRDefault="0024031A" w:rsidP="00FA2241">
      <w:pPr>
        <w:rPr>
          <w:rFonts w:ascii="Times New Roman" w:hAnsi="Times New Roman" w:cs="Times New Roman"/>
          <w:sz w:val="20"/>
          <w:szCs w:val="20"/>
        </w:rPr>
      </w:pPr>
    </w:p>
    <w:p w14:paraId="2CDD73FF"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leg_jiggle</w:t>
      </w:r>
    </w:p>
    <w:p w14:paraId="46B7D8AD"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eg jiggle frequency</w:t>
      </w:r>
    </w:p>
    <w:p w14:paraId="160032ED"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Leg jiggle, scored 0 (never) to 4 (frequently) </w:t>
      </w:r>
    </w:p>
    <w:p w14:paraId="20AE6BEA" w14:textId="77777777" w:rsidR="0024031A" w:rsidRPr="00FA2241" w:rsidRDefault="0024031A" w:rsidP="00FA2241">
      <w:pPr>
        <w:rPr>
          <w:rFonts w:ascii="Times New Roman" w:hAnsi="Times New Roman" w:cs="Times New Roman"/>
          <w:sz w:val="20"/>
          <w:szCs w:val="20"/>
        </w:rPr>
      </w:pPr>
    </w:p>
    <w:p w14:paraId="44649150"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tends_to_find_fault_with_others</w:t>
      </w:r>
    </w:p>
    <w:p w14:paraId="61278D57"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Tends to find fault with others </w:t>
      </w:r>
    </w:p>
    <w:p w14:paraId="4566364B"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 am someone who tends to find fault with others" (strongly disagree – strongly agree) </w:t>
      </w:r>
    </w:p>
    <w:p w14:paraId="7D3DC677" w14:textId="77777777" w:rsidR="00452BC2" w:rsidRPr="00FA2241" w:rsidRDefault="00452BC2" w:rsidP="00FA2241">
      <w:pPr>
        <w:rPr>
          <w:rFonts w:ascii="Times New Roman" w:hAnsi="Times New Roman" w:cs="Times New Roman"/>
          <w:sz w:val="20"/>
          <w:szCs w:val="20"/>
        </w:rPr>
      </w:pPr>
    </w:p>
    <w:p w14:paraId="5DE0946B"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avg_sleep</w:t>
      </w:r>
    </w:p>
    <w:p w14:paraId="0BAAAA76"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verage hours of sleep per night</w:t>
      </w:r>
    </w:p>
    <w:p w14:paraId="2D5A1F5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many hours of sleep do you get on a typical night?” (&lt;4h - &gt;11h) </w:t>
      </w:r>
    </w:p>
    <w:p w14:paraId="75707E4D" w14:textId="77777777" w:rsidR="0024031A" w:rsidRPr="00FA2241" w:rsidRDefault="0024031A" w:rsidP="00FA2241">
      <w:pPr>
        <w:rPr>
          <w:rFonts w:ascii="Times New Roman" w:hAnsi="Times New Roman" w:cs="Times New Roman"/>
          <w:sz w:val="20"/>
          <w:szCs w:val="20"/>
        </w:rPr>
      </w:pPr>
    </w:p>
    <w:p w14:paraId="6EB20512"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epilepsy</w:t>
      </w:r>
    </w:p>
    <w:p w14:paraId="3E7969F7"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Epilepsy</w:t>
      </w:r>
    </w:p>
    <w:p w14:paraId="52E30E42"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many questions about epilepsy, the most common of which is “Have you ever been diagnosed with, or treated for, epilepsy or seizures?” (yes, no, I’m not sure) </w:t>
      </w:r>
    </w:p>
    <w:p w14:paraId="6BA6D889" w14:textId="77777777" w:rsidR="00452BC2" w:rsidRPr="00FA2241" w:rsidRDefault="00452BC2" w:rsidP="00FA2241">
      <w:pPr>
        <w:rPr>
          <w:rFonts w:ascii="Times New Roman" w:hAnsi="Times New Roman" w:cs="Times New Roman"/>
          <w:sz w:val="20"/>
          <w:szCs w:val="20"/>
        </w:rPr>
      </w:pPr>
    </w:p>
    <w:p w14:paraId="77AA574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talk_versus_listen</w:t>
      </w:r>
    </w:p>
    <w:p w14:paraId="5CE3B3E2"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Prefers to listen rather than talk </w:t>
      </w:r>
    </w:p>
    <w:p w14:paraId="2678C4A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f forced to choose, would you say you generally prefer to talk or to listen?” (talk, listen, I'm not sure) </w:t>
      </w:r>
    </w:p>
    <w:p w14:paraId="021C6B66" w14:textId="77777777" w:rsidR="0024031A" w:rsidRPr="00FA2241" w:rsidRDefault="0024031A" w:rsidP="00FA2241">
      <w:pPr>
        <w:ind w:firstLine="709"/>
        <w:rPr>
          <w:rFonts w:ascii="Times New Roman" w:hAnsi="Times New Roman" w:cs="Times New Roman"/>
          <w:sz w:val="20"/>
          <w:szCs w:val="20"/>
        </w:rPr>
      </w:pPr>
    </w:p>
    <w:p w14:paraId="5626BAB1"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adventurous</w:t>
      </w:r>
    </w:p>
    <w:p w14:paraId="26D4F8F6"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dventurous v. cautious</w:t>
      </w:r>
    </w:p>
    <w:p w14:paraId="535FB4FB"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f forced to choose, would you consider yourself to be more cautious or more adventurous?” (very cautious – very adventurous) </w:t>
      </w:r>
    </w:p>
    <w:p w14:paraId="19AEE331" w14:textId="77777777" w:rsidR="00452BC2" w:rsidRPr="00FA2241" w:rsidRDefault="00452BC2" w:rsidP="00FA2241">
      <w:pPr>
        <w:rPr>
          <w:rFonts w:ascii="Times New Roman" w:hAnsi="Times New Roman" w:cs="Times New Roman"/>
          <w:sz w:val="20"/>
          <w:szCs w:val="20"/>
        </w:rPr>
      </w:pPr>
    </w:p>
    <w:p w14:paraId="5E45D813"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alzheimers</w:t>
      </w:r>
    </w:p>
    <w:p w14:paraId="387F4A83"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lzheimer’s</w:t>
      </w:r>
    </w:p>
    <w:p w14:paraId="065A55DD"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several questions about a physician diagnosis of AD. Cases and controls must be at least 55 years old. </w:t>
      </w:r>
    </w:p>
    <w:p w14:paraId="529CC3B2" w14:textId="77777777" w:rsidR="00452BC2" w:rsidRPr="00FA2241" w:rsidRDefault="00452BC2" w:rsidP="00FA2241">
      <w:pPr>
        <w:rPr>
          <w:rFonts w:ascii="Times New Roman" w:hAnsi="Times New Roman" w:cs="Times New Roman"/>
          <w:sz w:val="20"/>
          <w:szCs w:val="20"/>
        </w:rPr>
      </w:pPr>
    </w:p>
    <w:p w14:paraId="630C5748"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spit_frequency</w:t>
      </w:r>
    </w:p>
    <w:p w14:paraId="6B7D5A44"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Spit frequency </w:t>
      </w:r>
    </w:p>
    <w:p w14:paraId="42FCDF3C"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have the urge to clear your throat and spit?” (less than monthly  - multiple times per day) </w:t>
      </w:r>
    </w:p>
    <w:p w14:paraId="7A0CD670" w14:textId="77777777" w:rsidR="00452BC2" w:rsidRPr="00FA2241" w:rsidRDefault="00452BC2" w:rsidP="00FA2241">
      <w:pPr>
        <w:rPr>
          <w:rFonts w:ascii="Times New Roman" w:hAnsi="Times New Roman" w:cs="Times New Roman"/>
          <w:sz w:val="20"/>
          <w:szCs w:val="20"/>
        </w:rPr>
      </w:pPr>
    </w:p>
    <w:p w14:paraId="79D60F8C"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stammer</w:t>
      </w:r>
    </w:p>
    <w:p w14:paraId="241F7841"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Stammer </w:t>
      </w:r>
    </w:p>
    <w:p w14:paraId="66551BF8"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had a stammer or stutter?” (yes, no, not sure) </w:t>
      </w:r>
    </w:p>
    <w:p w14:paraId="6A1EE86F" w14:textId="77777777" w:rsidR="00452BC2" w:rsidRPr="00FA2241" w:rsidRDefault="00452BC2" w:rsidP="00FA2241">
      <w:pPr>
        <w:rPr>
          <w:rFonts w:ascii="Times New Roman" w:hAnsi="Times New Roman" w:cs="Times New Roman"/>
          <w:sz w:val="20"/>
          <w:szCs w:val="20"/>
        </w:rPr>
      </w:pPr>
    </w:p>
    <w:p w14:paraId="76E3C269"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hest_pain_exercise</w:t>
      </w:r>
    </w:p>
    <w:p w14:paraId="1AA63DEB"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hest pain during exercise</w:t>
      </w:r>
    </w:p>
    <w:p w14:paraId="76A218F0"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experienced chest pain during exercise?” (yes, no, not sure) </w:t>
      </w:r>
    </w:p>
    <w:p w14:paraId="43A3B4B6" w14:textId="77777777" w:rsidR="00452BC2" w:rsidRPr="00FA2241" w:rsidRDefault="00452BC2" w:rsidP="00FA2241">
      <w:pPr>
        <w:rPr>
          <w:rFonts w:ascii="Times New Roman" w:hAnsi="Times New Roman" w:cs="Times New Roman"/>
          <w:sz w:val="20"/>
          <w:szCs w:val="20"/>
        </w:rPr>
      </w:pPr>
    </w:p>
    <w:p w14:paraId="56535A50"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lap_to_beat</w:t>
      </w:r>
    </w:p>
    <w:p w14:paraId="56BC88D3"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lap to beat</w:t>
      </w:r>
    </w:p>
    <w:p w14:paraId="19D9F7B9"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n you clap in time with a musical beat?” (yes, no, not sure) </w:t>
      </w:r>
    </w:p>
    <w:p w14:paraId="5A012B5A" w14:textId="77777777" w:rsidR="00452BC2" w:rsidRPr="00FA2241" w:rsidRDefault="00452BC2" w:rsidP="00FA2241">
      <w:pPr>
        <w:rPr>
          <w:rFonts w:ascii="Times New Roman" w:hAnsi="Times New Roman" w:cs="Times New Roman"/>
          <w:sz w:val="20"/>
          <w:szCs w:val="20"/>
        </w:rPr>
      </w:pPr>
    </w:p>
    <w:p w14:paraId="79E90FE8"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high_cholesterol_meds</w:t>
      </w:r>
    </w:p>
    <w:p w14:paraId="7D142CEA"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High cholesterol medication</w:t>
      </w:r>
    </w:p>
    <w:p w14:paraId="0A0C141B"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answered “yes” to at least one of several questions pertaining to taking cholesterol-lowering medication </w:t>
      </w:r>
    </w:p>
    <w:p w14:paraId="0C6C1678" w14:textId="77777777" w:rsidR="00452BC2" w:rsidRPr="00FA2241" w:rsidRDefault="00452BC2" w:rsidP="00FA2241">
      <w:pPr>
        <w:rPr>
          <w:rFonts w:ascii="Times New Roman" w:hAnsi="Times New Roman" w:cs="Times New Roman"/>
          <w:sz w:val="20"/>
          <w:szCs w:val="20"/>
        </w:rPr>
      </w:pPr>
    </w:p>
    <w:p w14:paraId="109085F5"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migraine_ICHD</w:t>
      </w:r>
    </w:p>
    <w:p w14:paraId="136FBA95"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Migraine</w:t>
      </w:r>
    </w:p>
    <w:p w14:paraId="4055B0E8"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Migraine diagnosis based on ICHD-II criteria. The criteria for cases are: 1) 5 or more headaches, 2) these attacks must last at least 3-4 hours, 3) 2 out of 4 common migraine symptoms (severity, unilateral, pulsing, and worsened by </w:t>
      </w:r>
      <w:r w:rsidRPr="00FA2241">
        <w:rPr>
          <w:rFonts w:ascii="Times New Roman" w:hAnsi="Times New Roman" w:cs="Times New Roman"/>
          <w:sz w:val="20"/>
          <w:szCs w:val="20"/>
        </w:rPr>
        <w:lastRenderedPageBreak/>
        <w:t xml:space="preserve">movement), 4) sensitivity to (light and sound) or nausea, 5) not attributed to another disorder. The criteria for controls are: 1) do not report a migraine diagnosis, and 2) does not satisfy criteria 1-4 for cases. Note: we do not enforce criterion #5 in any real way. </w:t>
      </w:r>
    </w:p>
    <w:p w14:paraId="327098C3" w14:textId="77777777" w:rsidR="0024031A" w:rsidRPr="00FA2241" w:rsidRDefault="0024031A" w:rsidP="00FA2241">
      <w:pPr>
        <w:rPr>
          <w:rFonts w:ascii="Times New Roman" w:hAnsi="Times New Roman" w:cs="Times New Roman"/>
          <w:sz w:val="20"/>
          <w:szCs w:val="20"/>
        </w:rPr>
      </w:pPr>
    </w:p>
    <w:p w14:paraId="5AA583A2"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community_standing</w:t>
      </w:r>
    </w:p>
    <w:p w14:paraId="1AB7D1EB"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Status within one’s community</w:t>
      </w:r>
    </w:p>
    <w:p w14:paraId="18FCE5B6"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ommunity standing, assessed with a colored ladder. red=0 is the lowest rung, black=9 is the highest. </w:t>
      </w:r>
    </w:p>
    <w:p w14:paraId="39053994" w14:textId="77777777" w:rsidR="00452BC2" w:rsidRPr="00FA2241" w:rsidRDefault="00452BC2" w:rsidP="00FA2241">
      <w:pPr>
        <w:rPr>
          <w:rFonts w:ascii="Times New Roman" w:hAnsi="Times New Roman" w:cs="Times New Roman"/>
          <w:sz w:val="20"/>
          <w:szCs w:val="20"/>
        </w:rPr>
      </w:pPr>
    </w:p>
    <w:p w14:paraId="20040DF4"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ut_off_freeway_anger</w:t>
      </w:r>
    </w:p>
    <w:p w14:paraId="569809D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ngry when cut off on freeway</w:t>
      </w:r>
    </w:p>
    <w:p w14:paraId="21BEE396"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Someone cuts you off on the freeway. How irritated are you?” (not at all - furious) </w:t>
      </w:r>
    </w:p>
    <w:p w14:paraId="332DC0D8" w14:textId="77777777" w:rsidR="0024031A" w:rsidRPr="00FA2241" w:rsidRDefault="0024031A" w:rsidP="00FA2241">
      <w:pPr>
        <w:rPr>
          <w:rFonts w:ascii="Times New Roman" w:hAnsi="Times New Roman" w:cs="Times New Roman"/>
          <w:sz w:val="20"/>
          <w:szCs w:val="20"/>
        </w:rPr>
      </w:pPr>
    </w:p>
    <w:p w14:paraId="173B3281"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scoliosis</w:t>
      </w:r>
    </w:p>
    <w:p w14:paraId="550D33B0"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Scoliosis</w:t>
      </w:r>
    </w:p>
    <w:p w14:paraId="7684C2F2"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answered “yes” to at least one of several questions pertaining to having scoliosis </w:t>
      </w:r>
    </w:p>
    <w:p w14:paraId="5E37C036" w14:textId="77777777" w:rsidR="00452BC2" w:rsidRPr="00FA2241" w:rsidRDefault="00452BC2" w:rsidP="00FA2241">
      <w:pPr>
        <w:rPr>
          <w:rFonts w:ascii="Times New Roman" w:hAnsi="Times New Roman" w:cs="Times New Roman"/>
          <w:sz w:val="20"/>
          <w:szCs w:val="20"/>
        </w:rPr>
      </w:pPr>
    </w:p>
    <w:p w14:paraId="1BD5D307"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narcissism</w:t>
      </w:r>
    </w:p>
    <w:p w14:paraId="750D6D3C"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Narcissism</w:t>
      </w:r>
    </w:p>
    <w:p w14:paraId="1F2491C2" w14:textId="77777777" w:rsidR="00452BC2" w:rsidRPr="00FA2241" w:rsidRDefault="00452BC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narcissistic (a narcissist is someone who is egotistical, self-focused, and vain) do you think that you are?” (not at all - completely) </w:t>
      </w:r>
    </w:p>
    <w:p w14:paraId="58F875CC" w14:textId="77777777" w:rsidR="00452BC2" w:rsidRPr="00FA2241" w:rsidRDefault="00452BC2" w:rsidP="00FA2241">
      <w:pPr>
        <w:rPr>
          <w:rFonts w:ascii="Times New Roman" w:hAnsi="Times New Roman" w:cs="Times New Roman"/>
          <w:sz w:val="20"/>
          <w:szCs w:val="20"/>
        </w:rPr>
      </w:pPr>
    </w:p>
    <w:p w14:paraId="7F3371AE"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mind_in_eyes_qt</w:t>
      </w:r>
    </w:p>
    <w:p w14:paraId="739D2E1F"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Mind In Eyes score </w:t>
      </w:r>
    </w:p>
    <w:p w14:paraId="6FFF5CA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Number correct on mind in eyes survey, scores from 0–36. This test is a measure of adult "mentalising", the ability to sense other people's emotions based on their facial expressions, and is believed to be an important component of empathy. The test has been used to distinguish between adults with Asperger syndrome, adults with high-functioning autism, and people without these conditions. Scores on this test also correlate with the number of autistic traits in adults of normal intelligence. </w:t>
      </w:r>
    </w:p>
    <w:p w14:paraId="3292B3E9" w14:textId="77777777" w:rsidR="0024031A" w:rsidRPr="00FA2241" w:rsidRDefault="0024031A" w:rsidP="00FA2241">
      <w:pPr>
        <w:rPr>
          <w:rFonts w:ascii="Times New Roman" w:hAnsi="Times New Roman" w:cs="Times New Roman"/>
          <w:sz w:val="20"/>
          <w:szCs w:val="20"/>
        </w:rPr>
      </w:pPr>
    </w:p>
    <w:p w14:paraId="397F078F"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hemical_exposure_work</w:t>
      </w:r>
    </w:p>
    <w:p w14:paraId="5951D9C1"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Exposed to chemicals at work</w:t>
      </w:r>
    </w:p>
    <w:p w14:paraId="341BB507"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been exposed to hazardous chemicals through your work?” (yes, no, not sure) </w:t>
      </w:r>
    </w:p>
    <w:p w14:paraId="25FCA74F" w14:textId="77777777" w:rsidR="00F913FB" w:rsidRPr="00FA2241" w:rsidRDefault="00F913FB" w:rsidP="00FA2241">
      <w:pPr>
        <w:rPr>
          <w:rFonts w:ascii="Times New Roman" w:hAnsi="Times New Roman" w:cs="Times New Roman"/>
          <w:sz w:val="20"/>
          <w:szCs w:val="20"/>
        </w:rPr>
      </w:pPr>
    </w:p>
    <w:p w14:paraId="31797697"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urinary_tract_inf</w:t>
      </w:r>
    </w:p>
    <w:p w14:paraId="1BC75E51"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Urinary tract infection</w:t>
      </w:r>
    </w:p>
    <w:p w14:paraId="4A7A0CA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ombines multiple questions about ever having been diagnosed with a UTI </w:t>
      </w:r>
    </w:p>
    <w:p w14:paraId="4743A06E" w14:textId="77777777" w:rsidR="0024031A" w:rsidRPr="00FA2241" w:rsidRDefault="0024031A" w:rsidP="00FA2241">
      <w:pPr>
        <w:rPr>
          <w:rFonts w:ascii="Times New Roman" w:hAnsi="Times New Roman" w:cs="Times New Roman"/>
          <w:sz w:val="20"/>
          <w:szCs w:val="20"/>
        </w:rPr>
      </w:pPr>
    </w:p>
    <w:p w14:paraId="71649FD3"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married</w:t>
      </w:r>
    </w:p>
    <w:p w14:paraId="3C544C2A"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Married</w:t>
      </w:r>
    </w:p>
    <w:p w14:paraId="08FAB5B6"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 married, excluding widowed. Control: single/partnered/divorced/separated. </w:t>
      </w:r>
    </w:p>
    <w:p w14:paraId="1519C16A" w14:textId="77777777" w:rsidR="00F913FB" w:rsidRPr="00FA2241" w:rsidRDefault="00F913FB" w:rsidP="00FA2241">
      <w:pPr>
        <w:rPr>
          <w:rFonts w:ascii="Times New Roman" w:hAnsi="Times New Roman" w:cs="Times New Roman"/>
          <w:sz w:val="20"/>
          <w:szCs w:val="20"/>
        </w:rPr>
      </w:pPr>
    </w:p>
    <w:p w14:paraId="0FD10C40"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loss_of_sensation</w:t>
      </w:r>
    </w:p>
    <w:p w14:paraId="61CFB21D"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oss of sensation</w:t>
      </w:r>
    </w:p>
    <w:p w14:paraId="77F0EB95"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had one of the neurological conditions: loss of sensation?” (yes, no, I'm not sure) </w:t>
      </w:r>
    </w:p>
    <w:p w14:paraId="708AA64B" w14:textId="77777777" w:rsidR="0024031A" w:rsidRPr="00FA2241" w:rsidRDefault="0024031A" w:rsidP="00FA2241">
      <w:pPr>
        <w:rPr>
          <w:rFonts w:ascii="Times New Roman" w:hAnsi="Times New Roman" w:cs="Times New Roman"/>
          <w:sz w:val="20"/>
          <w:szCs w:val="20"/>
        </w:rPr>
      </w:pPr>
    </w:p>
    <w:p w14:paraId="5E4EDCAF"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narcolepsy</w:t>
      </w:r>
    </w:p>
    <w:p w14:paraId="127503C3"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Narcolepsy </w:t>
      </w:r>
    </w:p>
    <w:p w14:paraId="2E1E0FAE"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answered “yes” to at least one of several questions pertaining to having narcolepsy </w:t>
      </w:r>
    </w:p>
    <w:p w14:paraId="524C56C2" w14:textId="77777777" w:rsidR="00F913FB" w:rsidRPr="00FA2241" w:rsidRDefault="00F913FB" w:rsidP="00FA2241">
      <w:pPr>
        <w:rPr>
          <w:rFonts w:ascii="Times New Roman" w:hAnsi="Times New Roman" w:cs="Times New Roman"/>
          <w:sz w:val="20"/>
          <w:szCs w:val="20"/>
        </w:rPr>
      </w:pPr>
    </w:p>
    <w:p w14:paraId="6748E825"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dt_exposure</w:t>
      </w:r>
    </w:p>
    <w:p w14:paraId="72FECA46"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DT exposure</w:t>
      </w:r>
    </w:p>
    <w:p w14:paraId="33A2E2C8"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been exposed to DDT?” (yes, no, not sure) </w:t>
      </w:r>
    </w:p>
    <w:p w14:paraId="0AE2D62C" w14:textId="77777777" w:rsidR="00F913FB" w:rsidRPr="00FA2241" w:rsidRDefault="00F913FB" w:rsidP="00FA2241">
      <w:pPr>
        <w:rPr>
          <w:rFonts w:ascii="Times New Roman" w:hAnsi="Times New Roman" w:cs="Times New Roman"/>
          <w:sz w:val="20"/>
          <w:szCs w:val="20"/>
        </w:rPr>
      </w:pPr>
    </w:p>
    <w:p w14:paraId="3B3EFC59"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ruit_juice_frequency</w:t>
      </w:r>
    </w:p>
    <w:p w14:paraId="7A63BC2B"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Fruit juice frequency </w:t>
      </w:r>
    </w:p>
    <w:p w14:paraId="5F36B5A8"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n a typical week, how often do you drink fruit juice, such as apple or orange juice?” (none - 14+) </w:t>
      </w:r>
    </w:p>
    <w:p w14:paraId="50E3C792" w14:textId="77777777" w:rsidR="00F913FB" w:rsidRPr="00FA2241" w:rsidRDefault="00F913FB" w:rsidP="00FA2241">
      <w:pPr>
        <w:rPr>
          <w:rFonts w:ascii="Times New Roman" w:hAnsi="Times New Roman" w:cs="Times New Roman"/>
          <w:sz w:val="20"/>
          <w:szCs w:val="20"/>
        </w:rPr>
      </w:pPr>
    </w:p>
    <w:p w14:paraId="5DFCB6D4"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leafy_greens_frequency</w:t>
      </w:r>
    </w:p>
    <w:p w14:paraId="42FED366"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eafy greens frequency</w:t>
      </w:r>
    </w:p>
    <w:p w14:paraId="4500CC4B"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lastRenderedPageBreak/>
        <w:t xml:space="preserve">Definition: </w:t>
      </w:r>
      <w:r w:rsidRPr="00FA2241">
        <w:rPr>
          <w:rFonts w:ascii="Times New Roman" w:hAnsi="Times New Roman" w:cs="Times New Roman"/>
          <w:sz w:val="20"/>
          <w:szCs w:val="20"/>
        </w:rPr>
        <w:t xml:space="preserve">“In a typical week, how often do you eat leafy green vegetables, such as lettuce, spinach, or kale?” (0 - 14+) </w:t>
      </w:r>
    </w:p>
    <w:p w14:paraId="4AAA23B9" w14:textId="77777777" w:rsidR="00F913FB" w:rsidRPr="00FA2241" w:rsidRDefault="00F913FB" w:rsidP="00FA2241">
      <w:pPr>
        <w:rPr>
          <w:rFonts w:ascii="Times New Roman" w:hAnsi="Times New Roman" w:cs="Times New Roman"/>
          <w:sz w:val="20"/>
          <w:szCs w:val="20"/>
        </w:rPr>
      </w:pPr>
    </w:p>
    <w:p w14:paraId="7346706D"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ast_food_frequency</w:t>
      </w:r>
    </w:p>
    <w:p w14:paraId="70540CD7"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ast food frequency</w:t>
      </w:r>
    </w:p>
    <w:p w14:paraId="637D8F10"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n a typical week, how often do you eat fast food?” (not at all – several times a day) </w:t>
      </w:r>
    </w:p>
    <w:p w14:paraId="62E6357F" w14:textId="77777777" w:rsidR="00F913FB" w:rsidRPr="00FA2241" w:rsidRDefault="00F913FB" w:rsidP="00FA2241">
      <w:pPr>
        <w:rPr>
          <w:rFonts w:ascii="Times New Roman" w:hAnsi="Times New Roman" w:cs="Times New Roman"/>
          <w:sz w:val="20"/>
          <w:szCs w:val="20"/>
        </w:rPr>
      </w:pPr>
    </w:p>
    <w:p w14:paraId="349F3D6D"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lossing_frequency</w:t>
      </w:r>
    </w:p>
    <w:p w14:paraId="5C0454D7"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lossing frequency</w:t>
      </w:r>
      <w:r w:rsidRPr="00FA2241">
        <w:rPr>
          <w:rFonts w:ascii="Times New Roman" w:hAnsi="Times New Roman" w:cs="Times New Roman"/>
          <w:b/>
          <w:bCs/>
          <w:sz w:val="20"/>
          <w:szCs w:val="20"/>
        </w:rPr>
        <w:t xml:space="preserve"> </w:t>
      </w:r>
    </w:p>
    <w:p w14:paraId="2D379892"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Definition: </w:t>
      </w:r>
      <w:r w:rsidRPr="00FA2241">
        <w:rPr>
          <w:rFonts w:ascii="Times New Roman" w:hAnsi="Times New Roman" w:cs="Times New Roman"/>
          <w:sz w:val="20"/>
          <w:szCs w:val="20"/>
        </w:rPr>
        <w:t xml:space="preserve">“How often do you floss your teeth?” (less than once a week – several times a day) </w:t>
      </w:r>
    </w:p>
    <w:p w14:paraId="48E4D20F" w14:textId="77777777" w:rsidR="00F913FB" w:rsidRPr="00FA2241" w:rsidRDefault="00F913FB" w:rsidP="00FA2241">
      <w:pPr>
        <w:rPr>
          <w:rFonts w:ascii="Times New Roman" w:hAnsi="Times New Roman" w:cs="Times New Roman"/>
          <w:sz w:val="20"/>
          <w:szCs w:val="20"/>
        </w:rPr>
      </w:pPr>
    </w:p>
    <w:p w14:paraId="52A59249"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osteoporosis</w:t>
      </w:r>
    </w:p>
    <w:p w14:paraId="34E9CC91"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Osteoporosis</w:t>
      </w:r>
    </w:p>
    <w:p w14:paraId="0859AC8C"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answered “yes” to at least one of several questions pertaining to having osteoporosis </w:t>
      </w:r>
    </w:p>
    <w:p w14:paraId="733D307A" w14:textId="77777777" w:rsidR="00F913FB" w:rsidRPr="00FA2241" w:rsidRDefault="00F913FB" w:rsidP="00FA2241">
      <w:pPr>
        <w:rPr>
          <w:rFonts w:ascii="Times New Roman" w:hAnsi="Times New Roman" w:cs="Times New Roman"/>
          <w:sz w:val="20"/>
          <w:szCs w:val="20"/>
        </w:rPr>
      </w:pPr>
    </w:p>
    <w:p w14:paraId="37CC9094"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prosopagnosia</w:t>
      </w:r>
    </w:p>
    <w:p w14:paraId="3DD347F2"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Face blindness </w:t>
      </w:r>
    </w:p>
    <w:p w14:paraId="6D7BE202"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frequently do you have difficulty remembering or recognizing people's faces?” (never - very often) </w:t>
      </w:r>
    </w:p>
    <w:p w14:paraId="449A516D" w14:textId="77777777" w:rsidR="00F913FB" w:rsidRPr="00FA2241" w:rsidRDefault="00F913FB" w:rsidP="00FA2241">
      <w:pPr>
        <w:rPr>
          <w:rFonts w:ascii="Times New Roman" w:hAnsi="Times New Roman" w:cs="Times New Roman"/>
          <w:sz w:val="20"/>
          <w:szCs w:val="20"/>
        </w:rPr>
      </w:pPr>
    </w:p>
    <w:p w14:paraId="6F328F3F"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ocd</w:t>
      </w:r>
    </w:p>
    <w:p w14:paraId="01AE5D20"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Obsessive-compulsive disorder</w:t>
      </w:r>
    </w:p>
    <w:p w14:paraId="19374435"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ombines multiple questions about OCD, including “Have you ever been diagnosed with, or treated for, obsessive-compulsive disorder (OCD)?” (yes, no, I’m not sure) </w:t>
      </w:r>
    </w:p>
    <w:p w14:paraId="784065D7" w14:textId="77777777" w:rsidR="00F913FB" w:rsidRPr="00FA2241" w:rsidRDefault="00F913FB" w:rsidP="00FA2241">
      <w:pPr>
        <w:rPr>
          <w:rFonts w:ascii="Times New Roman" w:hAnsi="Times New Roman" w:cs="Times New Roman"/>
          <w:sz w:val="20"/>
          <w:szCs w:val="20"/>
        </w:rPr>
      </w:pPr>
    </w:p>
    <w:p w14:paraId="62FD991B"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tact_versus_outspokenness</w:t>
      </w:r>
    </w:p>
    <w:p w14:paraId="35E79A58"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Prefers outspokenness to tact</w:t>
      </w:r>
    </w:p>
    <w:p w14:paraId="1118ED46"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Which of the following do you value more highly?” (To be tactful and considerate of other people's feelings, To speak your mind, I’d rather not say). Cases = outspoken, controls = tact. </w:t>
      </w:r>
    </w:p>
    <w:p w14:paraId="04535EF7" w14:textId="77777777" w:rsidR="00F913FB" w:rsidRPr="00FA2241" w:rsidRDefault="00F913FB" w:rsidP="00FA2241">
      <w:pPr>
        <w:rPr>
          <w:rFonts w:ascii="Times New Roman" w:hAnsi="Times New Roman" w:cs="Times New Roman"/>
          <w:sz w:val="20"/>
          <w:szCs w:val="20"/>
        </w:rPr>
      </w:pPr>
    </w:p>
    <w:p w14:paraId="0B193AF7"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ry_skin_frequency</w:t>
      </w:r>
    </w:p>
    <w:p w14:paraId="61F7D0D9"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ry skin frequency</w:t>
      </w:r>
    </w:p>
    <w:p w14:paraId="7B13FABB"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have dry, itchy skin?” (never – always or almost always) </w:t>
      </w:r>
    </w:p>
    <w:p w14:paraId="4886D956" w14:textId="77777777" w:rsidR="00F913FB" w:rsidRPr="00FA2241" w:rsidRDefault="00F913FB" w:rsidP="00FA2241">
      <w:pPr>
        <w:rPr>
          <w:rFonts w:ascii="Times New Roman" w:hAnsi="Times New Roman" w:cs="Times New Roman"/>
          <w:sz w:val="20"/>
          <w:szCs w:val="20"/>
        </w:rPr>
      </w:pPr>
    </w:p>
    <w:p w14:paraId="784C8664"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poor_circulation</w:t>
      </w:r>
    </w:p>
    <w:p w14:paraId="2ACC957A"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Poor circulation</w:t>
      </w:r>
    </w:p>
    <w:p w14:paraId="058F3993" w14:textId="77777777" w:rsidR="00F913FB" w:rsidRPr="00FA2241" w:rsidRDefault="00F913FB"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poor circulation?” (yes, no, not sure) </w:t>
      </w:r>
    </w:p>
    <w:p w14:paraId="62A05E1E" w14:textId="77777777" w:rsidR="00F913FB" w:rsidRPr="00FA2241" w:rsidRDefault="00F913FB" w:rsidP="00FA2241">
      <w:pPr>
        <w:rPr>
          <w:rFonts w:ascii="Times New Roman" w:hAnsi="Times New Roman" w:cs="Times New Roman"/>
          <w:sz w:val="20"/>
          <w:szCs w:val="20"/>
        </w:rPr>
      </w:pPr>
    </w:p>
    <w:p w14:paraId="07BF7FA9"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ptsd</w:t>
      </w:r>
    </w:p>
    <w:p w14:paraId="58912D2A"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Post-traumatic stress disorder</w:t>
      </w:r>
    </w:p>
    <w:p w14:paraId="547E9BFE"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four questions about PTSD including “Have you ever been diagnosed with post-traumatic stress disorder?” (yes, no, I’m not sure). </w:t>
      </w:r>
    </w:p>
    <w:p w14:paraId="18334328" w14:textId="77777777" w:rsidR="00477F13" w:rsidRPr="00FA2241" w:rsidRDefault="00477F13" w:rsidP="00FA2241">
      <w:pPr>
        <w:rPr>
          <w:rFonts w:ascii="Times New Roman" w:hAnsi="Times New Roman" w:cs="Times New Roman"/>
          <w:sz w:val="20"/>
          <w:szCs w:val="20"/>
        </w:rPr>
      </w:pPr>
    </w:p>
    <w:p w14:paraId="01A40DE2"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face_age_v2_cc</w:t>
      </w:r>
    </w:p>
    <w:p w14:paraId="0DB53AFF"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ace looks 10 years younger</w:t>
      </w:r>
    </w:p>
    <w:p w14:paraId="7CA4FC56"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Female only. Cases: self-report that they appear more than 10 years younger according to others. Controls: do not. </w:t>
      </w:r>
    </w:p>
    <w:p w14:paraId="60716152" w14:textId="77777777" w:rsidR="00477F13" w:rsidRPr="00FA2241" w:rsidRDefault="00477F13" w:rsidP="00FA2241">
      <w:pPr>
        <w:rPr>
          <w:rFonts w:ascii="Times New Roman" w:hAnsi="Times New Roman" w:cs="Times New Roman"/>
          <w:sz w:val="20"/>
          <w:szCs w:val="20"/>
        </w:rPr>
      </w:pPr>
    </w:p>
    <w:p w14:paraId="56FB89AE"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steroid_meds</w:t>
      </w:r>
    </w:p>
    <w:p w14:paraId="0ADDC2B0"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Used steroid medications</w:t>
      </w:r>
    </w:p>
    <w:p w14:paraId="788291AE"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three questions </w:t>
      </w:r>
    </w:p>
    <w:p w14:paraId="441BC5CF" w14:textId="77777777" w:rsidR="00477F13" w:rsidRPr="00FA2241" w:rsidRDefault="00477F13" w:rsidP="00FA2241">
      <w:pPr>
        <w:numPr>
          <w:ilvl w:val="0"/>
          <w:numId w:val="5"/>
        </w:numPr>
        <w:rPr>
          <w:rFonts w:ascii="Times New Roman" w:hAnsi="Times New Roman" w:cs="Times New Roman"/>
          <w:sz w:val="20"/>
          <w:szCs w:val="20"/>
        </w:rPr>
      </w:pPr>
      <w:r w:rsidRPr="00FA2241">
        <w:rPr>
          <w:rFonts w:ascii="Times New Roman" w:hAnsi="Times New Roman" w:cs="Times New Roman"/>
          <w:sz w:val="20"/>
          <w:szCs w:val="20"/>
        </w:rPr>
        <w:t xml:space="preserve">“Have you ever taken any of these types of medications?: Prednisone, cortisone, or other steroids” (yes, no, I’m not sure) </w:t>
      </w:r>
    </w:p>
    <w:p w14:paraId="78806AF1" w14:textId="77777777" w:rsidR="00477F13" w:rsidRPr="00FA2241" w:rsidRDefault="00477F13" w:rsidP="00FA2241">
      <w:pPr>
        <w:numPr>
          <w:ilvl w:val="0"/>
          <w:numId w:val="5"/>
        </w:numPr>
        <w:rPr>
          <w:rFonts w:ascii="Times New Roman" w:hAnsi="Times New Roman" w:cs="Times New Roman"/>
          <w:sz w:val="20"/>
          <w:szCs w:val="20"/>
        </w:rPr>
      </w:pPr>
      <w:r w:rsidRPr="00FA2241">
        <w:rPr>
          <w:rFonts w:ascii="Times New Roman" w:hAnsi="Times New Roman" w:cs="Times New Roman"/>
          <w:sz w:val="20"/>
          <w:szCs w:val="20"/>
        </w:rPr>
        <w:t xml:space="preserve">“Have you ever taken these medications?: Prednisone or other steroids” (yes, no, I’m not sure) </w:t>
      </w:r>
    </w:p>
    <w:p w14:paraId="71938A19" w14:textId="77777777" w:rsidR="00477F13" w:rsidRPr="00FA2241" w:rsidRDefault="00477F13" w:rsidP="00FA2241">
      <w:pPr>
        <w:numPr>
          <w:ilvl w:val="0"/>
          <w:numId w:val="5"/>
        </w:numPr>
        <w:rPr>
          <w:rFonts w:ascii="Times New Roman" w:hAnsi="Times New Roman" w:cs="Times New Roman"/>
          <w:sz w:val="20"/>
          <w:szCs w:val="20"/>
        </w:rPr>
      </w:pPr>
      <w:r w:rsidRPr="00FA2241">
        <w:rPr>
          <w:rFonts w:ascii="Times New Roman" w:hAnsi="Times New Roman" w:cs="Times New Roman"/>
          <w:sz w:val="20"/>
          <w:szCs w:val="20"/>
        </w:rPr>
        <w:t xml:space="preserve">“Have you ever taken an oral corticosteroid medication, such as prednisone or prednisolone?” (yes, no, I’m not sure) </w:t>
      </w:r>
    </w:p>
    <w:p w14:paraId="4425C64F" w14:textId="77777777" w:rsidR="00477F13" w:rsidRPr="00FA2241" w:rsidRDefault="00477F13" w:rsidP="00FA2241">
      <w:pPr>
        <w:rPr>
          <w:rFonts w:ascii="Times New Roman" w:hAnsi="Times New Roman" w:cs="Times New Roman"/>
          <w:sz w:val="20"/>
          <w:szCs w:val="20"/>
        </w:rPr>
      </w:pPr>
    </w:p>
    <w:p w14:paraId="4FA7DD63"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agoraphobia</w:t>
      </w:r>
    </w:p>
    <w:p w14:paraId="75E4F9D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goraphobia</w:t>
      </w:r>
    </w:p>
    <w:p w14:paraId="6C5206B2"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agoraphobia (fear of public places, crowds, or open spaces)?” (yes, no, I’m not sure) </w:t>
      </w:r>
    </w:p>
    <w:p w14:paraId="21D7C716" w14:textId="77777777" w:rsidR="0024031A" w:rsidRPr="00FA2241" w:rsidRDefault="0024031A" w:rsidP="00FA2241">
      <w:pPr>
        <w:rPr>
          <w:rFonts w:ascii="Times New Roman" w:hAnsi="Times New Roman" w:cs="Times New Roman"/>
          <w:sz w:val="20"/>
          <w:szCs w:val="20"/>
        </w:rPr>
      </w:pPr>
    </w:p>
    <w:p w14:paraId="27E4F6A1"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cataract</w:t>
      </w:r>
    </w:p>
    <w:p w14:paraId="15D643BA"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ataract</w:t>
      </w:r>
    </w:p>
    <w:p w14:paraId="57F0E3C0"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have been diagnosed with or treated for cataracts. Controls have not been diagnosed with or treated for cataracts. </w:t>
      </w:r>
    </w:p>
    <w:p w14:paraId="4F5E2AE5" w14:textId="77777777" w:rsidR="00477F13" w:rsidRPr="00FA2241" w:rsidRDefault="00477F13" w:rsidP="00FA2241">
      <w:pPr>
        <w:rPr>
          <w:rFonts w:ascii="Times New Roman" w:hAnsi="Times New Roman" w:cs="Times New Roman"/>
          <w:sz w:val="20"/>
          <w:szCs w:val="20"/>
        </w:rPr>
      </w:pPr>
    </w:p>
    <w:p w14:paraId="45F09671"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farsightedness</w:t>
      </w:r>
    </w:p>
    <w:p w14:paraId="39C856DA"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arsighted</w:t>
      </w:r>
    </w:p>
    <w:p w14:paraId="55B8AEF4"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two questions about being farsighted, including “Are you farsighted (far objects are clear, near objects are blurry)?” (yes, no, I’m not sure) </w:t>
      </w:r>
    </w:p>
    <w:p w14:paraId="291CA49A" w14:textId="77777777" w:rsidR="00477F13" w:rsidRPr="00FA2241" w:rsidRDefault="00477F13" w:rsidP="00FA2241">
      <w:pPr>
        <w:rPr>
          <w:rFonts w:ascii="Times New Roman" w:hAnsi="Times New Roman" w:cs="Times New Roman"/>
          <w:sz w:val="20"/>
          <w:szCs w:val="20"/>
        </w:rPr>
      </w:pPr>
    </w:p>
    <w:p w14:paraId="680ED5B6"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liposuction</w:t>
      </w:r>
    </w:p>
    <w:p w14:paraId="1C298AB3"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iposuction</w:t>
      </w:r>
    </w:p>
    <w:p w14:paraId="00BAB7DE"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answered “yes” to at least one of several questions pertaining to having had liposuction </w:t>
      </w:r>
    </w:p>
    <w:p w14:paraId="162C7407" w14:textId="77777777" w:rsidR="00477F13" w:rsidRPr="00FA2241" w:rsidRDefault="00477F13" w:rsidP="00FA2241">
      <w:pPr>
        <w:rPr>
          <w:rFonts w:ascii="Times New Roman" w:hAnsi="Times New Roman" w:cs="Times New Roman"/>
          <w:sz w:val="20"/>
          <w:szCs w:val="20"/>
        </w:rPr>
      </w:pPr>
    </w:p>
    <w:p w14:paraId="426BE2BF"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ry_eyes_treatment</w:t>
      </w:r>
    </w:p>
    <w:p w14:paraId="3FE69330"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ry eyes treatment</w:t>
      </w:r>
    </w:p>
    <w:p w14:paraId="0BA979D9"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On average, how often do you use some form of treatment for dry eyes, including over-the-counter remedies?” (never – a few times a day) </w:t>
      </w:r>
    </w:p>
    <w:p w14:paraId="7FB43266" w14:textId="77777777" w:rsidR="00477F13" w:rsidRPr="00FA2241" w:rsidRDefault="00477F13" w:rsidP="00FA2241">
      <w:pPr>
        <w:rPr>
          <w:rFonts w:ascii="Times New Roman" w:hAnsi="Times New Roman" w:cs="Times New Roman"/>
          <w:sz w:val="20"/>
          <w:szCs w:val="20"/>
        </w:rPr>
      </w:pPr>
    </w:p>
    <w:p w14:paraId="3EFE7894"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years_smoked</w:t>
      </w:r>
    </w:p>
    <w:p w14:paraId="4364939E"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Years smoked (smokers only)</w:t>
      </w:r>
    </w:p>
    <w:p w14:paraId="047FE3AD"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Total number of years smoked, either now or in the past. &lt;1 year scored as 1/2 </w:t>
      </w:r>
    </w:p>
    <w:p w14:paraId="394E1E11" w14:textId="77777777" w:rsidR="00477F13" w:rsidRPr="00FA2241" w:rsidRDefault="00477F13" w:rsidP="00FA2241">
      <w:pPr>
        <w:rPr>
          <w:rFonts w:ascii="Times New Roman" w:hAnsi="Times New Roman" w:cs="Times New Roman"/>
          <w:sz w:val="20"/>
          <w:szCs w:val="20"/>
        </w:rPr>
      </w:pPr>
    </w:p>
    <w:p w14:paraId="78F93D0A"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does_things_efficiently</w:t>
      </w:r>
    </w:p>
    <w:p w14:paraId="0CA7A218"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oes things efficiently</w:t>
      </w:r>
    </w:p>
    <w:p w14:paraId="16023722"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 am someone who does things efficiently (strongly disagree – strongly agree) </w:t>
      </w:r>
    </w:p>
    <w:p w14:paraId="6E09C09B" w14:textId="77777777" w:rsidR="0024031A" w:rsidRPr="00FA2241" w:rsidRDefault="0024031A" w:rsidP="00FA2241">
      <w:pPr>
        <w:rPr>
          <w:rFonts w:ascii="Times New Roman" w:hAnsi="Times New Roman" w:cs="Times New Roman"/>
          <w:sz w:val="20"/>
          <w:szCs w:val="20"/>
        </w:rPr>
      </w:pPr>
    </w:p>
    <w:p w14:paraId="1C2FE311"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lumbar_spine_surgery</w:t>
      </w:r>
    </w:p>
    <w:p w14:paraId="7426CF4D"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umbar spine surgery</w:t>
      </w:r>
    </w:p>
    <w:p w14:paraId="0FEBABCB"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had lumbar spine surgery?” (yes, no, I don't know) </w:t>
      </w:r>
    </w:p>
    <w:p w14:paraId="5F2A5719" w14:textId="77777777" w:rsidR="00477F13" w:rsidRPr="00FA2241" w:rsidRDefault="00477F13" w:rsidP="00FA2241">
      <w:pPr>
        <w:rPr>
          <w:rFonts w:ascii="Times New Roman" w:hAnsi="Times New Roman" w:cs="Times New Roman"/>
          <w:sz w:val="20"/>
          <w:szCs w:val="20"/>
        </w:rPr>
      </w:pPr>
    </w:p>
    <w:p w14:paraId="765C3771"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cosmetic_surgery</w:t>
      </w:r>
    </w:p>
    <w:p w14:paraId="4AC7D054"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osmetic surgery</w:t>
      </w:r>
    </w:p>
    <w:p w14:paraId="6E8FFE1B" w14:textId="77777777" w:rsidR="00477F13" w:rsidRPr="00FA2241" w:rsidRDefault="00477F1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istory of cosmetic surgery, including botox for wrinkles, facelift, facial implants, filler injections for wrinkles, laser treatment for skin aging </w:t>
      </w:r>
    </w:p>
    <w:p w14:paraId="2514389D" w14:textId="77777777" w:rsidR="00477F13" w:rsidRPr="00FA2241" w:rsidRDefault="00477F13" w:rsidP="00FA2241">
      <w:pPr>
        <w:rPr>
          <w:rFonts w:ascii="Times New Roman" w:hAnsi="Times New Roman" w:cs="Times New Roman"/>
          <w:sz w:val="20"/>
          <w:szCs w:val="20"/>
        </w:rPr>
      </w:pPr>
    </w:p>
    <w:p w14:paraId="7A780839"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acrophobia</w:t>
      </w:r>
    </w:p>
    <w:p w14:paraId="69E05C5B"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ear of heights</w:t>
      </w:r>
    </w:p>
    <w:p w14:paraId="5F43ED64"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acrophobia (fear of heights)?” (yes, no, I’m not sure) </w:t>
      </w:r>
    </w:p>
    <w:p w14:paraId="4BF70977" w14:textId="77777777" w:rsidR="00E5054A" w:rsidRPr="00FA2241" w:rsidRDefault="00E5054A" w:rsidP="00FA2241">
      <w:pPr>
        <w:rPr>
          <w:rFonts w:ascii="Times New Roman" w:hAnsi="Times New Roman" w:cs="Times New Roman"/>
          <w:sz w:val="20"/>
          <w:szCs w:val="20"/>
        </w:rPr>
      </w:pPr>
    </w:p>
    <w:p w14:paraId="5F3308E6"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toenail_fungus</w:t>
      </w:r>
    </w:p>
    <w:p w14:paraId="43E94442"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Toenail fungus</w:t>
      </w:r>
    </w:p>
    <w:p w14:paraId="66EC769C"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been diagnosed with toenail fungus?” (yes, no, I’m not sure) </w:t>
      </w:r>
    </w:p>
    <w:p w14:paraId="188F2853" w14:textId="77777777" w:rsidR="00E5054A" w:rsidRPr="00FA2241" w:rsidRDefault="00E5054A" w:rsidP="00FA2241">
      <w:pPr>
        <w:rPr>
          <w:rFonts w:ascii="Times New Roman" w:hAnsi="Times New Roman" w:cs="Times New Roman"/>
          <w:sz w:val="20"/>
          <w:szCs w:val="20"/>
        </w:rPr>
      </w:pPr>
    </w:p>
    <w:p w14:paraId="470AAFF9"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resh_cucumbers_yummy</w:t>
      </w:r>
    </w:p>
    <w:p w14:paraId="000DC9AA"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Enjoys fresh cucumbers </w:t>
      </w:r>
    </w:p>
    <w:p w14:paraId="2BFE28F2"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QB question: “Do you like the taste of fresh cucumbers?” (yes, no, I’m not sure) </w:t>
      </w:r>
    </w:p>
    <w:p w14:paraId="50758981" w14:textId="77777777" w:rsidR="00E5054A" w:rsidRPr="00FA2241" w:rsidRDefault="00E5054A" w:rsidP="00FA2241">
      <w:pPr>
        <w:rPr>
          <w:rFonts w:ascii="Times New Roman" w:hAnsi="Times New Roman" w:cs="Times New Roman"/>
          <w:sz w:val="20"/>
          <w:szCs w:val="20"/>
        </w:rPr>
      </w:pPr>
    </w:p>
    <w:p w14:paraId="48290D2E"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learn_language_as_adult</w:t>
      </w:r>
    </w:p>
    <w:p w14:paraId="69EB6617"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earned a language as an adult</w:t>
      </w:r>
    </w:p>
    <w:p w14:paraId="06B86C08"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learned a foreign language as an adult (age 18 and above)?” (yes, no, not sure) </w:t>
      </w:r>
    </w:p>
    <w:p w14:paraId="6C15230E" w14:textId="77777777" w:rsidR="00E5054A" w:rsidRPr="00FA2241" w:rsidRDefault="00E5054A" w:rsidP="00FA2241">
      <w:pPr>
        <w:rPr>
          <w:rFonts w:ascii="Times New Roman" w:hAnsi="Times New Roman" w:cs="Times New Roman"/>
          <w:sz w:val="20"/>
          <w:szCs w:val="20"/>
        </w:rPr>
      </w:pPr>
    </w:p>
    <w:p w14:paraId="51DF7240"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breakfast_frequency</w:t>
      </w:r>
    </w:p>
    <w:p w14:paraId="042EED00"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Breakfast frequency </w:t>
      </w:r>
    </w:p>
    <w:p w14:paraId="1746D41F"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uring a typical week, how often do you eat breakfast?” (never or almost never – 6 or more times a week) </w:t>
      </w:r>
    </w:p>
    <w:p w14:paraId="134468CE" w14:textId="77777777" w:rsidR="00E5054A" w:rsidRPr="00FA2241" w:rsidRDefault="00E5054A" w:rsidP="00FA2241">
      <w:pPr>
        <w:rPr>
          <w:rFonts w:ascii="Times New Roman" w:hAnsi="Times New Roman" w:cs="Times New Roman"/>
          <w:sz w:val="20"/>
          <w:szCs w:val="20"/>
        </w:rPr>
      </w:pPr>
    </w:p>
    <w:p w14:paraId="42755B83"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gerd_broad</w:t>
      </w:r>
    </w:p>
    <w:p w14:paraId="2B447EAB"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Gastro-esophageal reflux disease</w:t>
      </w:r>
    </w:p>
    <w:p w14:paraId="7DBC23EF"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lastRenderedPageBreak/>
        <w:t xml:space="preserve">Definition: </w:t>
      </w:r>
      <w:r w:rsidRPr="00FA2241">
        <w:rPr>
          <w:rFonts w:ascii="Times New Roman" w:hAnsi="Times New Roman" w:cs="Times New Roman"/>
          <w:sz w:val="20"/>
          <w:szCs w:val="20"/>
        </w:rPr>
        <w:t xml:space="preserve">Cases: answered “yes” to at least one of several questions pertaining to having gastroesophageal reflux disease. </w:t>
      </w:r>
    </w:p>
    <w:p w14:paraId="35BB8268" w14:textId="77777777" w:rsidR="00E5054A" w:rsidRPr="00FA2241" w:rsidRDefault="00E5054A" w:rsidP="00FA2241">
      <w:pPr>
        <w:rPr>
          <w:rFonts w:ascii="Times New Roman" w:hAnsi="Times New Roman" w:cs="Times New Roman"/>
          <w:sz w:val="20"/>
          <w:szCs w:val="20"/>
        </w:rPr>
      </w:pPr>
    </w:p>
    <w:p w14:paraId="7586AFE9"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esk_clean</w:t>
      </w:r>
    </w:p>
    <w:p w14:paraId="4B177F92"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Desk messiness</w:t>
      </w:r>
    </w:p>
    <w:p w14:paraId="5F85DCAD"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s your desk typically...” (very clean – very messy) </w:t>
      </w:r>
    </w:p>
    <w:p w14:paraId="2D6FD47B" w14:textId="77777777" w:rsidR="00E5054A" w:rsidRPr="00FA2241" w:rsidRDefault="00E5054A" w:rsidP="00FA2241">
      <w:pPr>
        <w:rPr>
          <w:rFonts w:ascii="Times New Roman" w:hAnsi="Times New Roman" w:cs="Times New Roman"/>
          <w:sz w:val="20"/>
          <w:szCs w:val="20"/>
        </w:rPr>
      </w:pPr>
    </w:p>
    <w:p w14:paraId="36374149"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apology_prone</w:t>
      </w:r>
    </w:p>
    <w:p w14:paraId="00D055C1"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Apology prone </w:t>
      </w:r>
    </w:p>
    <w:p w14:paraId="5376847C"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apologize for things that are not your fault?” (never – always or almost always) </w:t>
      </w:r>
    </w:p>
    <w:p w14:paraId="04C56BCF" w14:textId="77777777" w:rsidR="00E5054A" w:rsidRPr="00FA2241" w:rsidRDefault="00E5054A" w:rsidP="00FA2241">
      <w:pPr>
        <w:rPr>
          <w:rFonts w:ascii="Times New Roman" w:hAnsi="Times New Roman" w:cs="Times New Roman"/>
          <w:sz w:val="20"/>
          <w:szCs w:val="20"/>
        </w:rPr>
      </w:pPr>
    </w:p>
    <w:p w14:paraId="591CA76F"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seasonal_allergies_strict_controls</w:t>
      </w:r>
    </w:p>
    <w:p w14:paraId="3B5032B4"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Seasonal allergies</w:t>
      </w:r>
    </w:p>
    <w:p w14:paraId="0EB5F404"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report seasonal allergies on medical history survey, controls report no allergies from allergies, asthma, or medical history survey </w:t>
      </w:r>
    </w:p>
    <w:p w14:paraId="755F0202" w14:textId="77777777" w:rsidR="0024031A" w:rsidRPr="00FA2241" w:rsidRDefault="0024031A" w:rsidP="00FA2241">
      <w:pPr>
        <w:rPr>
          <w:rFonts w:ascii="Times New Roman" w:hAnsi="Times New Roman" w:cs="Times New Roman"/>
          <w:sz w:val="20"/>
          <w:szCs w:val="20"/>
        </w:rPr>
      </w:pPr>
    </w:p>
    <w:p w14:paraId="33AB067B"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schizophrenia</w:t>
      </w:r>
    </w:p>
    <w:p w14:paraId="43246F7B"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Schizophrenia</w:t>
      </w:r>
    </w:p>
    <w:p w14:paraId="67D59082" w14:textId="77777777" w:rsidR="00E5054A" w:rsidRPr="00FA2241" w:rsidRDefault="00E5054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ombines multiple questions about schizophrenia, including “Have you ever been diagnosed with, or treated for, schizophrenia?” (yes, no, I’m not sure) </w:t>
      </w:r>
    </w:p>
    <w:p w14:paraId="0715A85E" w14:textId="77777777" w:rsidR="00E5054A" w:rsidRPr="00FA2241" w:rsidRDefault="00E5054A" w:rsidP="00FA2241">
      <w:pPr>
        <w:rPr>
          <w:rFonts w:ascii="Times New Roman" w:hAnsi="Times New Roman" w:cs="Times New Roman"/>
          <w:sz w:val="20"/>
          <w:szCs w:val="20"/>
        </w:rPr>
      </w:pPr>
    </w:p>
    <w:p w14:paraId="1BE80DB1"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melanoma_dx_or_fh</w:t>
      </w:r>
    </w:p>
    <w:p w14:paraId="3061FB52"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Melanoma diagnosis or family history</w:t>
      </w:r>
    </w:p>
    <w:p w14:paraId="39F33F39"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ggregates questions about being diagnosed with melanoma or having parents or siblings who have been diagnosed with melanoma. For the former, one of the included questions is “Have you ever been diagnosed with, or treated for, melanoma?” (yes, no, I’m not sure). </w:t>
      </w:r>
    </w:p>
    <w:p w14:paraId="43CD3DA8" w14:textId="77777777" w:rsidR="0024031A" w:rsidRPr="00FA2241" w:rsidRDefault="0024031A" w:rsidP="00FA2241">
      <w:pPr>
        <w:rPr>
          <w:rFonts w:ascii="Times New Roman" w:hAnsi="Times New Roman" w:cs="Times New Roman"/>
          <w:sz w:val="20"/>
          <w:szCs w:val="20"/>
        </w:rPr>
      </w:pPr>
    </w:p>
    <w:p w14:paraId="14F00BFD" w14:textId="77777777" w:rsidR="00AE04AE" w:rsidRPr="00FA2241" w:rsidRDefault="00AE04AE"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ring_finger_degree_longer</w:t>
      </w:r>
    </w:p>
    <w:p w14:paraId="5808A7C6" w14:textId="77777777" w:rsidR="00AE04AE" w:rsidRPr="00FA2241" w:rsidRDefault="00AE04AE"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Ring:index finger length ratio</w:t>
      </w:r>
    </w:p>
    <w:p w14:paraId="5F193FFA" w14:textId="77777777" w:rsidR="00AE04AE" w:rsidRPr="00FA2241" w:rsidRDefault="00AE04AE"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Relative length of index and ring finger. 0 = index longer, 1 = equal length, 2 = ring longer </w:t>
      </w:r>
    </w:p>
    <w:p w14:paraId="66B84CFC" w14:textId="77777777" w:rsidR="00AE04AE" w:rsidRPr="00FA2241" w:rsidRDefault="00AE04AE" w:rsidP="00FA2241">
      <w:pPr>
        <w:rPr>
          <w:rFonts w:ascii="Times New Roman" w:hAnsi="Times New Roman" w:cs="Times New Roman"/>
          <w:sz w:val="20"/>
          <w:szCs w:val="20"/>
        </w:rPr>
      </w:pPr>
    </w:p>
    <w:p w14:paraId="438D6E5E"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industry_distance</w:t>
      </w:r>
    </w:p>
    <w:p w14:paraId="23CFF520"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Industry distance </w:t>
      </w:r>
    </w:p>
    <w:p w14:paraId="7BFB9274"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Which of the following best describes how close you live to the nearest industrial facility, factory, or power plant? Your best guess is fine.” (A quarter of a mile or less – 5 miles or more) </w:t>
      </w:r>
    </w:p>
    <w:p w14:paraId="7D2E776E" w14:textId="77777777" w:rsidR="0024031A" w:rsidRPr="00FA2241" w:rsidRDefault="0024031A" w:rsidP="00FA2241">
      <w:pPr>
        <w:rPr>
          <w:rFonts w:ascii="Times New Roman" w:hAnsi="Times New Roman" w:cs="Times New Roman"/>
          <w:sz w:val="20"/>
          <w:szCs w:val="20"/>
        </w:rPr>
      </w:pPr>
    </w:p>
    <w:p w14:paraId="05476E55"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pee_middle_night</w:t>
      </w:r>
    </w:p>
    <w:p w14:paraId="2060750B"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requency of getting up to pee at night</w:t>
      </w:r>
    </w:p>
    <w:p w14:paraId="2F76E962"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typically get up in the middle of the night to pee?” (never – 1 to 3 times a night) </w:t>
      </w:r>
    </w:p>
    <w:p w14:paraId="7FE42BE4" w14:textId="77777777" w:rsidR="00CD74AF" w:rsidRPr="00FA2241" w:rsidRDefault="00CD74AF" w:rsidP="00FA2241">
      <w:pPr>
        <w:rPr>
          <w:rFonts w:ascii="Times New Roman" w:hAnsi="Times New Roman" w:cs="Times New Roman"/>
          <w:sz w:val="20"/>
          <w:szCs w:val="20"/>
        </w:rPr>
      </w:pPr>
    </w:p>
    <w:p w14:paraId="6F74BB1E"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prostate_enlargement</w:t>
      </w:r>
    </w:p>
    <w:p w14:paraId="6C3B6050"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Prostate enlargement </w:t>
      </w:r>
    </w:p>
    <w:p w14:paraId="3CEAC4FD"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multiple questions, including “Have you ever been diagnosed with, or treated for, enlarged prostate (BPH)?” (yes, no, I’m not sure) </w:t>
      </w:r>
    </w:p>
    <w:p w14:paraId="1593F55B" w14:textId="77777777" w:rsidR="00CD74AF" w:rsidRPr="00FA2241" w:rsidRDefault="00CD74AF" w:rsidP="00FA2241">
      <w:pPr>
        <w:rPr>
          <w:rFonts w:ascii="Times New Roman" w:hAnsi="Times New Roman" w:cs="Times New Roman"/>
          <w:sz w:val="20"/>
          <w:szCs w:val="20"/>
        </w:rPr>
      </w:pPr>
    </w:p>
    <w:p w14:paraId="6838568F"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orward_splits</w:t>
      </w:r>
    </w:p>
    <w:p w14:paraId="545D961F"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Ever able to do the forward splits</w:t>
      </w:r>
    </w:p>
    <w:p w14:paraId="25550BDD"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been able to do the forward splits (one leg to the front, and one leg behind)?” (yes, no, I’m not sure) </w:t>
      </w:r>
    </w:p>
    <w:p w14:paraId="4AB4E6A4" w14:textId="77777777" w:rsidR="00CD74AF" w:rsidRPr="00FA2241" w:rsidRDefault="00CD74AF" w:rsidP="00FA2241">
      <w:pPr>
        <w:rPr>
          <w:rFonts w:ascii="Times New Roman" w:hAnsi="Times New Roman" w:cs="Times New Roman"/>
          <w:sz w:val="20"/>
          <w:szCs w:val="20"/>
        </w:rPr>
      </w:pPr>
    </w:p>
    <w:p w14:paraId="1900F4C0"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ever_had_allergy_test</w:t>
      </w:r>
    </w:p>
    <w:p w14:paraId="54BA350D"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Ever had an allergy test </w:t>
      </w:r>
    </w:p>
    <w:p w14:paraId="0692229F"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had an allergy test performed by a medical professional?” (yes, no, I’m not sure) </w:t>
      </w:r>
    </w:p>
    <w:p w14:paraId="2F46DAA5" w14:textId="77777777" w:rsidR="00CD74AF" w:rsidRPr="00FA2241" w:rsidRDefault="00CD74AF" w:rsidP="00FA2241">
      <w:pPr>
        <w:rPr>
          <w:rFonts w:ascii="Times New Roman" w:hAnsi="Times New Roman" w:cs="Times New Roman"/>
          <w:sz w:val="20"/>
          <w:szCs w:val="20"/>
        </w:rPr>
      </w:pPr>
    </w:p>
    <w:p w14:paraId="4C3EBE36"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perfect_pitch</w:t>
      </w:r>
    </w:p>
    <w:p w14:paraId="1E140864"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Perfect pitch </w:t>
      </w:r>
    </w:p>
    <w:p w14:paraId="0192B7F4"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perfect pitch?” (yes, no, not sure) </w:t>
      </w:r>
    </w:p>
    <w:p w14:paraId="74A7B406" w14:textId="77777777" w:rsidR="00CD74AF" w:rsidRPr="00FA2241" w:rsidRDefault="00CD74AF" w:rsidP="00FA2241">
      <w:pPr>
        <w:rPr>
          <w:rFonts w:ascii="Times New Roman" w:hAnsi="Times New Roman" w:cs="Times New Roman"/>
          <w:sz w:val="20"/>
          <w:szCs w:val="20"/>
        </w:rPr>
      </w:pPr>
    </w:p>
    <w:p w14:paraId="7F72AFD9"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vitamin_use</w:t>
      </w:r>
    </w:p>
    <w:p w14:paraId="6DD10BDB"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Vitamin use</w:t>
      </w:r>
    </w:p>
    <w:p w14:paraId="07C0C813"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lastRenderedPageBreak/>
        <w:t xml:space="preserve">Definition: </w:t>
      </w:r>
      <w:r w:rsidRPr="00FA2241">
        <w:rPr>
          <w:rFonts w:ascii="Times New Roman" w:hAnsi="Times New Roman" w:cs="Times New Roman"/>
          <w:sz w:val="20"/>
          <w:szCs w:val="20"/>
        </w:rPr>
        <w:t xml:space="preserve">“Do you take a multivitamin most days?” (yes, no, not sure) </w:t>
      </w:r>
    </w:p>
    <w:p w14:paraId="09C82998" w14:textId="77777777" w:rsidR="00CD74AF" w:rsidRPr="00FA2241" w:rsidRDefault="00CD74AF" w:rsidP="00FA2241">
      <w:pPr>
        <w:rPr>
          <w:rFonts w:ascii="Times New Roman" w:hAnsi="Times New Roman" w:cs="Times New Roman"/>
          <w:sz w:val="20"/>
          <w:szCs w:val="20"/>
        </w:rPr>
      </w:pPr>
    </w:p>
    <w:p w14:paraId="5EF05188"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nonagenarian</w:t>
      </w:r>
    </w:p>
    <w:p w14:paraId="4474B9C7"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Nonagenarian (self or parent)</w:t>
      </w:r>
    </w:p>
    <w:p w14:paraId="4D07EC4C"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have a nonagenarian parent or is a nonagenarian, controls: have/are neither. </w:t>
      </w:r>
    </w:p>
    <w:p w14:paraId="4400F3C1" w14:textId="77777777" w:rsidR="00CD74AF" w:rsidRPr="00FA2241" w:rsidRDefault="00CD74AF" w:rsidP="00FA2241">
      <w:pPr>
        <w:rPr>
          <w:rFonts w:ascii="Times New Roman" w:hAnsi="Times New Roman" w:cs="Times New Roman"/>
          <w:b/>
          <w:bCs/>
          <w:sz w:val="20"/>
          <w:szCs w:val="20"/>
        </w:rPr>
      </w:pPr>
    </w:p>
    <w:p w14:paraId="73940C46"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low_sperm_count</w:t>
      </w:r>
    </w:p>
    <w:p w14:paraId="11A7DF7B"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Low sperm count </w:t>
      </w:r>
    </w:p>
    <w:p w14:paraId="70352382" w14:textId="77777777" w:rsidR="00CD74AF" w:rsidRPr="00FA2241" w:rsidRDefault="00CD74A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From iqb.oligozoospermia and male fertility surveys. Controls say no to iqb and not yes to low sperm count in the fertility survey. The “iqb” is: “Have you ever been told by a doctor that you had a low sperm count (oligozoospermia)?” </w:t>
      </w:r>
    </w:p>
    <w:p w14:paraId="41A02A69" w14:textId="77777777" w:rsidR="00CD74AF" w:rsidRPr="00FA2241" w:rsidRDefault="00CD74AF" w:rsidP="00FA2241">
      <w:pPr>
        <w:rPr>
          <w:rFonts w:ascii="Times New Roman" w:hAnsi="Times New Roman" w:cs="Times New Roman"/>
          <w:sz w:val="20"/>
          <w:szCs w:val="20"/>
        </w:rPr>
      </w:pPr>
    </w:p>
    <w:p w14:paraId="28D2950F"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klein_sexual_community_preference_qt</w:t>
      </w:r>
    </w:p>
    <w:p w14:paraId="31AD2FB9"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Klein sexual community score </w:t>
      </w:r>
    </w:p>
    <w:p w14:paraId="5C0CACCA"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n which community do you like to spend your time? In which do you feel most comfortable?” A seven-point scale from “heterosexual only” to “homosexual only”. </w:t>
      </w:r>
    </w:p>
    <w:p w14:paraId="6D4DA064" w14:textId="77777777" w:rsidR="0087507A" w:rsidRPr="00FA2241" w:rsidRDefault="0087507A" w:rsidP="00FA2241">
      <w:pPr>
        <w:rPr>
          <w:rFonts w:ascii="Times New Roman" w:hAnsi="Times New Roman" w:cs="Times New Roman"/>
          <w:sz w:val="20"/>
          <w:szCs w:val="20"/>
        </w:rPr>
      </w:pPr>
    </w:p>
    <w:p w14:paraId="560F0274"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resting_heart_rate</w:t>
      </w:r>
    </w:p>
    <w:p w14:paraId="18DE0C29"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Resting heart rate </w:t>
      </w:r>
    </w:p>
    <w:p w14:paraId="19854994"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What is your resting heart rate (heart rate while sitting still)?” (Fewer than 50 beats per minute – 90 or more beats per minute) </w:t>
      </w:r>
    </w:p>
    <w:p w14:paraId="29646D96" w14:textId="77777777" w:rsidR="0087507A" w:rsidRPr="00FA2241" w:rsidRDefault="0087507A" w:rsidP="00FA2241">
      <w:pPr>
        <w:rPr>
          <w:rFonts w:ascii="Times New Roman" w:hAnsi="Times New Roman" w:cs="Times New Roman"/>
          <w:sz w:val="20"/>
          <w:szCs w:val="20"/>
        </w:rPr>
      </w:pPr>
    </w:p>
    <w:p w14:paraId="0CCCDD86"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LASIK</w:t>
      </w:r>
    </w:p>
    <w:p w14:paraId="2A5B22D7"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ASIK</w:t>
      </w:r>
    </w:p>
    <w:p w14:paraId="05545EB0"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ombines multiple questions about LASIK, including “Have you ever undergone LASIK eye surgery?” (yes, no, I’m not sure) </w:t>
      </w:r>
    </w:p>
    <w:p w14:paraId="10C12B7B" w14:textId="77777777" w:rsidR="0087507A" w:rsidRPr="00FA2241" w:rsidRDefault="0087507A" w:rsidP="00FA2241">
      <w:pPr>
        <w:rPr>
          <w:rFonts w:ascii="Times New Roman" w:hAnsi="Times New Roman" w:cs="Times New Roman"/>
          <w:sz w:val="20"/>
          <w:szCs w:val="20"/>
        </w:rPr>
      </w:pPr>
    </w:p>
    <w:p w14:paraId="10268F4F"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number_family_members_cancer</w:t>
      </w:r>
    </w:p>
    <w:p w14:paraId="32548438"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Number of family members with cancer</w:t>
      </w:r>
    </w:p>
    <w:p w14:paraId="6F612CDC"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sz w:val="20"/>
          <w:szCs w:val="20"/>
        </w:rPr>
        <w:t xml:space="preserve"> </w:t>
      </w: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Number of reported family members (up to second degree) with cancer</w:t>
      </w:r>
    </w:p>
    <w:p w14:paraId="7E02EFED" w14:textId="77777777" w:rsidR="0087507A" w:rsidRPr="00FA2241" w:rsidRDefault="0087507A" w:rsidP="00FA2241">
      <w:pPr>
        <w:rPr>
          <w:rFonts w:ascii="Times New Roman" w:hAnsi="Times New Roman" w:cs="Times New Roman"/>
          <w:sz w:val="20"/>
          <w:szCs w:val="20"/>
        </w:rPr>
      </w:pPr>
    </w:p>
    <w:p w14:paraId="51BB489D"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supertaster</w:t>
      </w:r>
    </w:p>
    <w:p w14:paraId="18DD9012"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Supertaster </w:t>
      </w:r>
    </w:p>
    <w:p w14:paraId="06ECBEA3"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QB question: “Are you a supertaster (someone who is unusually sensitive to certain flavors in food), as confirmed by taste strips?” (yes, no, I’m not sure) </w:t>
      </w:r>
    </w:p>
    <w:p w14:paraId="435A1A41" w14:textId="77777777" w:rsidR="0087507A" w:rsidRPr="00FA2241" w:rsidRDefault="0087507A" w:rsidP="00FA2241">
      <w:pPr>
        <w:rPr>
          <w:rFonts w:ascii="Times New Roman" w:hAnsi="Times New Roman" w:cs="Times New Roman"/>
          <w:sz w:val="20"/>
          <w:szCs w:val="20"/>
        </w:rPr>
      </w:pPr>
    </w:p>
    <w:p w14:paraId="3ED5F0F7"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ear_plugs_to_sleep</w:t>
      </w:r>
    </w:p>
    <w:p w14:paraId="308A0EC5"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Uses earplugs to sleep </w:t>
      </w:r>
    </w:p>
    <w:p w14:paraId="3B6569A4"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often do you wear ear plugs to help you get to sleep?” (never or almost never – always or almost always) </w:t>
      </w:r>
    </w:p>
    <w:p w14:paraId="3C929CC2" w14:textId="77777777" w:rsidR="0087507A" w:rsidRPr="00FA2241" w:rsidRDefault="0087507A" w:rsidP="00FA2241">
      <w:pPr>
        <w:rPr>
          <w:rFonts w:ascii="Times New Roman" w:hAnsi="Times New Roman" w:cs="Times New Roman"/>
          <w:sz w:val="20"/>
          <w:szCs w:val="20"/>
        </w:rPr>
      </w:pPr>
    </w:p>
    <w:p w14:paraId="5F9492B2"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motionsick_combined</w:t>
      </w:r>
    </w:p>
    <w:p w14:paraId="61CC96CC"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Motionsickness frequency </w:t>
      </w:r>
    </w:p>
    <w:p w14:paraId="00C1EBAD"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Motionsick, from 0=never to 9=frequent on cars/boats/planes. Sum of scores from 0-3 for cars, boats, and planes. </w:t>
      </w:r>
    </w:p>
    <w:p w14:paraId="2A7AFDFA" w14:textId="77777777" w:rsidR="0087507A" w:rsidRPr="00FA2241" w:rsidRDefault="0087507A" w:rsidP="00FA2241">
      <w:pPr>
        <w:rPr>
          <w:rFonts w:ascii="Times New Roman" w:hAnsi="Times New Roman" w:cs="Times New Roman"/>
          <w:sz w:val="20"/>
          <w:szCs w:val="20"/>
        </w:rPr>
      </w:pPr>
    </w:p>
    <w:p w14:paraId="4B6E2727"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male_hair_loss</w:t>
      </w:r>
    </w:p>
    <w:p w14:paraId="5BE0E583"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Male hair loss </w:t>
      </w:r>
    </w:p>
    <w:p w14:paraId="5DD1A8C2"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multiple questions, restricted to males only, pertaining to hair loss including “Have you experienced hair loss or thinning of the hair on your head?” (yes, no, I’m not sure) </w:t>
      </w:r>
    </w:p>
    <w:p w14:paraId="4F43EFF8" w14:textId="77777777" w:rsidR="0087507A" w:rsidRPr="00FA2241" w:rsidRDefault="0087507A" w:rsidP="00FA2241">
      <w:pPr>
        <w:rPr>
          <w:rFonts w:ascii="Times New Roman" w:hAnsi="Times New Roman" w:cs="Times New Roman"/>
          <w:sz w:val="20"/>
          <w:szCs w:val="20"/>
        </w:rPr>
      </w:pPr>
    </w:p>
    <w:p w14:paraId="7C59E098"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dress_current</w:t>
      </w:r>
    </w:p>
    <w:p w14:paraId="1F0A2FD1"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What colours are “the dress”</w:t>
      </w:r>
    </w:p>
    <w:p w14:paraId="64D91D7F"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This question refers to a viral internet phenomenon know as “the dress”. Research participants were shown a photo of “the dress” and asked: “What colors do you currently see in this dress?”. Cases answered “white and gold”, controls answered “blue and black”. </w:t>
      </w:r>
    </w:p>
    <w:p w14:paraId="784D704B" w14:textId="77777777" w:rsidR="0087507A" w:rsidRPr="00FA2241" w:rsidRDefault="0087507A" w:rsidP="00FA2241">
      <w:pPr>
        <w:rPr>
          <w:rFonts w:ascii="Times New Roman" w:hAnsi="Times New Roman" w:cs="Times New Roman"/>
          <w:sz w:val="20"/>
          <w:szCs w:val="20"/>
        </w:rPr>
      </w:pPr>
    </w:p>
    <w:p w14:paraId="74C0A362"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ry_cutting_onions</w:t>
      </w:r>
    </w:p>
    <w:p w14:paraId="1D48DF50"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ry whilst cutting onions</w:t>
      </w:r>
    </w:p>
    <w:p w14:paraId="0FABCB85"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much do your eyes water when cutting onions?” (not at all – a great deal) </w:t>
      </w:r>
    </w:p>
    <w:p w14:paraId="4CAB5D6C" w14:textId="77777777" w:rsidR="0087507A" w:rsidRPr="00FA2241" w:rsidRDefault="0087507A" w:rsidP="00FA2241">
      <w:pPr>
        <w:rPr>
          <w:rFonts w:ascii="Times New Roman" w:hAnsi="Times New Roman" w:cs="Times New Roman"/>
          <w:sz w:val="20"/>
          <w:szCs w:val="20"/>
        </w:rPr>
      </w:pPr>
    </w:p>
    <w:p w14:paraId="652BC33C"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lastRenderedPageBreak/>
        <w:t xml:space="preserve">Internal name: </w:t>
      </w:r>
      <w:r w:rsidRPr="00FA2241">
        <w:rPr>
          <w:rFonts w:ascii="Times New Roman" w:hAnsi="Times New Roman" w:cs="Times New Roman"/>
          <w:sz w:val="20"/>
          <w:szCs w:val="20"/>
        </w:rPr>
        <w:t>iqb.head_injury_concussion</w:t>
      </w:r>
    </w:p>
    <w:p w14:paraId="5AEDCE2E"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oncussion</w:t>
      </w:r>
    </w:p>
    <w:p w14:paraId="700B9E70"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Have you ever had a head injury or concussion? Please include injuries that may have occurred during sporting activities, from falls, violence, car accidents, or other accidents, both during your childhood and adulthood.” (yes, no, I’m not sure).</w:t>
      </w:r>
    </w:p>
    <w:p w14:paraId="08CA25D4" w14:textId="77777777" w:rsidR="0087507A" w:rsidRPr="00FA2241" w:rsidRDefault="0087507A" w:rsidP="00FA2241">
      <w:pPr>
        <w:rPr>
          <w:rFonts w:ascii="Times New Roman" w:hAnsi="Times New Roman" w:cs="Times New Roman"/>
          <w:sz w:val="20"/>
          <w:szCs w:val="20"/>
        </w:rPr>
      </w:pPr>
    </w:p>
    <w:p w14:paraId="4E19E24C"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carpal_tunnel</w:t>
      </w:r>
    </w:p>
    <w:p w14:paraId="520B64DC"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arpal tunnel syndrome</w:t>
      </w:r>
    </w:p>
    <w:p w14:paraId="1A29314D"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two survey questions, including “Have you ever been diagnosed with carpal tunnel syndrome?” (yes, no, I’m not sure) </w:t>
      </w:r>
    </w:p>
    <w:p w14:paraId="39552799" w14:textId="77777777" w:rsidR="0087507A" w:rsidRPr="00FA2241" w:rsidRDefault="0087507A" w:rsidP="00FA2241">
      <w:pPr>
        <w:rPr>
          <w:rFonts w:ascii="Times New Roman" w:hAnsi="Times New Roman" w:cs="Times New Roman"/>
          <w:sz w:val="20"/>
          <w:szCs w:val="20"/>
        </w:rPr>
      </w:pPr>
    </w:p>
    <w:p w14:paraId="12DCDD25"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raynauds</w:t>
      </w:r>
    </w:p>
    <w:p w14:paraId="3E1C8FA3"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Raynaud’s</w:t>
      </w:r>
    </w:p>
    <w:p w14:paraId="68BF26B8"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 combination of two questions including “Have you ever been diagnosed with Raynaud's disease or syndrome?” (yes, no, I’m not sure) </w:t>
      </w:r>
    </w:p>
    <w:p w14:paraId="083D5E21" w14:textId="77777777" w:rsidR="0087507A" w:rsidRPr="00FA2241" w:rsidRDefault="0087507A" w:rsidP="00FA2241">
      <w:pPr>
        <w:rPr>
          <w:rFonts w:ascii="Times New Roman" w:hAnsi="Times New Roman" w:cs="Times New Roman"/>
          <w:sz w:val="20"/>
          <w:szCs w:val="20"/>
        </w:rPr>
      </w:pPr>
    </w:p>
    <w:p w14:paraId="79D60981"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angina</w:t>
      </w:r>
    </w:p>
    <w:p w14:paraId="23379F50"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ngina</w:t>
      </w:r>
      <w:r w:rsidRPr="00FA2241">
        <w:rPr>
          <w:rFonts w:ascii="Times New Roman" w:hAnsi="Times New Roman" w:cs="Times New Roman"/>
          <w:sz w:val="20"/>
          <w:szCs w:val="20"/>
        </w:rPr>
        <w:tab/>
      </w:r>
    </w:p>
    <w:p w14:paraId="27E786DF"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ses: answered “yes” to at least one of several questions pertaining to having angina </w:t>
      </w:r>
    </w:p>
    <w:p w14:paraId="782DE56F" w14:textId="77777777" w:rsidR="0087507A" w:rsidRPr="00FA2241" w:rsidRDefault="0087507A" w:rsidP="00FA2241">
      <w:pPr>
        <w:rPr>
          <w:rFonts w:ascii="Times New Roman" w:hAnsi="Times New Roman" w:cs="Times New Roman"/>
          <w:sz w:val="20"/>
          <w:szCs w:val="20"/>
        </w:rPr>
      </w:pPr>
    </w:p>
    <w:p w14:paraId="13C7DE05"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joint_replacement</w:t>
      </w:r>
    </w:p>
    <w:p w14:paraId="759D21AE"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Joint replacement </w:t>
      </w:r>
    </w:p>
    <w:p w14:paraId="2822156F"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had any of the following bone or joint surgeries?: joint replacement” (yes, no, I don’t know) </w:t>
      </w:r>
    </w:p>
    <w:p w14:paraId="3E9D1BAA" w14:textId="77777777" w:rsidR="0087507A" w:rsidRPr="00FA2241" w:rsidRDefault="0087507A" w:rsidP="00FA2241">
      <w:pPr>
        <w:rPr>
          <w:rFonts w:ascii="Times New Roman" w:hAnsi="Times New Roman" w:cs="Times New Roman"/>
          <w:sz w:val="20"/>
          <w:szCs w:val="20"/>
        </w:rPr>
      </w:pPr>
    </w:p>
    <w:p w14:paraId="2C3B2885"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excess_hair</w:t>
      </w:r>
    </w:p>
    <w:p w14:paraId="748E2F09"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Excess hair (female only)</w:t>
      </w:r>
    </w:p>
    <w:p w14:paraId="0DAF595E"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excess hair growth on your upper lip, chin, lower abdomen, or inner thighs? (restricted to females only)” (yes, no, I’m not sure) </w:t>
      </w:r>
    </w:p>
    <w:p w14:paraId="1B04309C" w14:textId="77777777" w:rsidR="0087507A" w:rsidRPr="00FA2241" w:rsidRDefault="0087507A" w:rsidP="00FA2241">
      <w:pPr>
        <w:rPr>
          <w:rFonts w:ascii="Times New Roman" w:hAnsi="Times New Roman" w:cs="Times New Roman"/>
          <w:sz w:val="20"/>
          <w:szCs w:val="20"/>
        </w:rPr>
      </w:pPr>
    </w:p>
    <w:p w14:paraId="0AC992C3"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whistle</w:t>
      </w:r>
    </w:p>
    <w:p w14:paraId="720FFE41"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an whistle</w:t>
      </w:r>
    </w:p>
    <w:p w14:paraId="6A9A0563"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n you whistle?” (yes, no, not sure) </w:t>
      </w:r>
    </w:p>
    <w:p w14:paraId="31CD97E2" w14:textId="77777777" w:rsidR="0087507A" w:rsidRPr="00FA2241" w:rsidRDefault="0087507A" w:rsidP="00FA2241">
      <w:pPr>
        <w:rPr>
          <w:rFonts w:ascii="Times New Roman" w:hAnsi="Times New Roman" w:cs="Times New Roman"/>
          <w:sz w:val="20"/>
          <w:szCs w:val="20"/>
        </w:rPr>
      </w:pPr>
    </w:p>
    <w:p w14:paraId="374888AD"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squamous_cell_carcinoma</w:t>
      </w:r>
    </w:p>
    <w:p w14:paraId="74B02AF0"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Squamous cell carcinoma </w:t>
      </w:r>
    </w:p>
    <w:p w14:paraId="256C2E14"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An aggregation of many questions about SCC, including “Have you ever been diagnosed with, or treated for, squamous cell carcinoma?” (yes, no, I’m not sure) </w:t>
      </w:r>
    </w:p>
    <w:p w14:paraId="42307687" w14:textId="77777777" w:rsidR="0087507A" w:rsidRPr="00FA2241" w:rsidRDefault="0087507A" w:rsidP="00FA2241">
      <w:pPr>
        <w:rPr>
          <w:rFonts w:ascii="Times New Roman" w:hAnsi="Times New Roman" w:cs="Times New Roman"/>
          <w:sz w:val="20"/>
          <w:szCs w:val="20"/>
        </w:rPr>
      </w:pPr>
    </w:p>
    <w:p w14:paraId="58851A5D"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s_generally_trusting</w:t>
      </w:r>
    </w:p>
    <w:p w14:paraId="05513795"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Is generally trusting </w:t>
      </w:r>
    </w:p>
    <w:p w14:paraId="17CE01C9"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 am someone who is generally trusting” (strongly disagree – strongly agree) </w:t>
      </w:r>
    </w:p>
    <w:p w14:paraId="55272767" w14:textId="77777777" w:rsidR="0087507A" w:rsidRPr="00FA2241" w:rsidRDefault="0087507A" w:rsidP="00FA2241">
      <w:pPr>
        <w:rPr>
          <w:rFonts w:ascii="Times New Roman" w:hAnsi="Times New Roman" w:cs="Times New Roman"/>
          <w:sz w:val="20"/>
          <w:szCs w:val="20"/>
        </w:rPr>
      </w:pPr>
    </w:p>
    <w:p w14:paraId="5A1F7AC6"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kidney_stones</w:t>
      </w:r>
    </w:p>
    <w:p w14:paraId="04B5EE67"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Kidney stones </w:t>
      </w:r>
    </w:p>
    <w:p w14:paraId="52878B2E"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ombines multiple questions, including “Have you ever been diagnosed with, or treated for, kidney stones?” (yes, no, I’m not sure) </w:t>
      </w:r>
    </w:p>
    <w:p w14:paraId="34F35288" w14:textId="77777777" w:rsidR="0087507A" w:rsidRPr="00FA2241" w:rsidRDefault="0087507A" w:rsidP="00FA2241">
      <w:pPr>
        <w:rPr>
          <w:rFonts w:ascii="Times New Roman" w:hAnsi="Times New Roman" w:cs="Times New Roman"/>
          <w:sz w:val="20"/>
          <w:szCs w:val="20"/>
        </w:rPr>
      </w:pPr>
    </w:p>
    <w:p w14:paraId="75B1F7AE"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cartwheel</w:t>
      </w:r>
    </w:p>
    <w:p w14:paraId="4777CAF7"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Cartwheel </w:t>
      </w:r>
    </w:p>
    <w:p w14:paraId="59B25034"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been able to do a cartwheel?” (yes, no, I’m not sure) </w:t>
      </w:r>
    </w:p>
    <w:p w14:paraId="28BBB901" w14:textId="77777777" w:rsidR="0087507A" w:rsidRPr="00FA2241" w:rsidRDefault="0087507A" w:rsidP="00FA2241">
      <w:pPr>
        <w:rPr>
          <w:rFonts w:ascii="Times New Roman" w:hAnsi="Times New Roman" w:cs="Times New Roman"/>
          <w:sz w:val="20"/>
          <w:szCs w:val="20"/>
        </w:rPr>
      </w:pPr>
    </w:p>
    <w:p w14:paraId="44B5143C"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sweat_while_sleeping</w:t>
      </w:r>
    </w:p>
    <w:p w14:paraId="71D61677"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Sweats while asleep</w:t>
      </w:r>
    </w:p>
    <w:p w14:paraId="3D28B6D0" w14:textId="77777777" w:rsidR="0087507A" w:rsidRPr="00FA2241" w:rsidRDefault="0087507A"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Even when sleeping at room temperature, do you sweat a noticeable amount while asleep?” (yes, no, I’m not sure) </w:t>
      </w:r>
    </w:p>
    <w:p w14:paraId="5DFA0C79" w14:textId="77777777" w:rsidR="0087507A" w:rsidRPr="00FA2241" w:rsidRDefault="0087507A" w:rsidP="00FA2241">
      <w:pPr>
        <w:rPr>
          <w:rFonts w:ascii="Times New Roman" w:hAnsi="Times New Roman" w:cs="Times New Roman"/>
          <w:sz w:val="20"/>
          <w:szCs w:val="20"/>
        </w:rPr>
      </w:pPr>
    </w:p>
    <w:p w14:paraId="7AE17989"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azoospermia</w:t>
      </w:r>
    </w:p>
    <w:p w14:paraId="370063A6"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Azoospermia</w:t>
      </w:r>
    </w:p>
    <w:p w14:paraId="24FB99EB"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been told by a doctor that you had no sperm in your ejaculate (azoospermia)?” (yes, no, I’m not </w:t>
      </w:r>
      <w:r w:rsidRPr="00FA2241">
        <w:rPr>
          <w:rFonts w:ascii="Times New Roman" w:hAnsi="Times New Roman" w:cs="Times New Roman"/>
          <w:sz w:val="20"/>
          <w:szCs w:val="20"/>
        </w:rPr>
        <w:lastRenderedPageBreak/>
        <w:t xml:space="preserve">sure) </w:t>
      </w:r>
    </w:p>
    <w:p w14:paraId="634C9234" w14:textId="77777777" w:rsidR="006559E7" w:rsidRPr="00FA2241" w:rsidRDefault="006559E7" w:rsidP="00FA2241">
      <w:pPr>
        <w:rPr>
          <w:rFonts w:ascii="Times New Roman" w:hAnsi="Times New Roman" w:cs="Times New Roman"/>
          <w:sz w:val="20"/>
          <w:szCs w:val="20"/>
        </w:rPr>
      </w:pPr>
    </w:p>
    <w:p w14:paraId="0B91B9D3"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ish_frequency</w:t>
      </w:r>
    </w:p>
    <w:p w14:paraId="70927A76"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requency of eating fish</w:t>
      </w:r>
    </w:p>
    <w:p w14:paraId="3E710484"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n a typical week, how often do you eat fish or shellfish?” (not at all – several times a day) </w:t>
      </w:r>
    </w:p>
    <w:p w14:paraId="10C71B57" w14:textId="77777777" w:rsidR="006559E7" w:rsidRPr="00FA2241" w:rsidRDefault="006559E7" w:rsidP="00FA2241">
      <w:pPr>
        <w:rPr>
          <w:rFonts w:ascii="Times New Roman" w:hAnsi="Times New Roman" w:cs="Times New Roman"/>
          <w:sz w:val="20"/>
          <w:szCs w:val="20"/>
        </w:rPr>
      </w:pPr>
    </w:p>
    <w:p w14:paraId="417094D9"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eet_different_sizes</w:t>
      </w:r>
    </w:p>
    <w:p w14:paraId="170B242C"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Feet are different sizes </w:t>
      </w:r>
    </w:p>
    <w:p w14:paraId="21776F92"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s one of your feet a different shoe size from the other?” (yes, no, I’m not sure) </w:t>
      </w:r>
    </w:p>
    <w:p w14:paraId="7E0007BB" w14:textId="77777777" w:rsidR="006559E7" w:rsidRPr="00FA2241" w:rsidRDefault="006559E7" w:rsidP="00FA2241">
      <w:pPr>
        <w:rPr>
          <w:rFonts w:ascii="Times New Roman" w:hAnsi="Times New Roman" w:cs="Times New Roman"/>
          <w:sz w:val="20"/>
          <w:szCs w:val="20"/>
        </w:rPr>
      </w:pPr>
    </w:p>
    <w:p w14:paraId="62358D03"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malaria_meds</w:t>
      </w:r>
    </w:p>
    <w:p w14:paraId="3B6FA480"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Malaria medication</w:t>
      </w:r>
    </w:p>
    <w:p w14:paraId="4506985E" w14:textId="77777777" w:rsidR="006559E7" w:rsidRPr="00FA2241" w:rsidRDefault="006559E7"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taken medication to prevent malaria?” (yes, no, I’m not sure) </w:t>
      </w:r>
    </w:p>
    <w:p w14:paraId="29102E22" w14:textId="77777777" w:rsidR="006559E7" w:rsidRPr="00FA2241" w:rsidRDefault="006559E7" w:rsidP="00FA2241">
      <w:pPr>
        <w:rPr>
          <w:rFonts w:ascii="Times New Roman" w:hAnsi="Times New Roman" w:cs="Times New Roman"/>
          <w:sz w:val="20"/>
          <w:szCs w:val="20"/>
        </w:rPr>
      </w:pPr>
    </w:p>
    <w:p w14:paraId="402BCE6F"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likes_to_cooperate_with_others</w:t>
      </w:r>
    </w:p>
    <w:p w14:paraId="6B9B3D8E"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Likes to cooperate with others</w:t>
      </w:r>
    </w:p>
    <w:p w14:paraId="3D956A7F"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 am someone who likes to cooperate with others” (strongly disagree – strongly agree) </w:t>
      </w:r>
    </w:p>
    <w:p w14:paraId="282351FF" w14:textId="77777777" w:rsidR="00B47C42" w:rsidRPr="00FA2241" w:rsidRDefault="00B47C42" w:rsidP="00FA2241">
      <w:pPr>
        <w:rPr>
          <w:rFonts w:ascii="Times New Roman" w:hAnsi="Times New Roman" w:cs="Times New Roman"/>
          <w:sz w:val="20"/>
          <w:szCs w:val="20"/>
        </w:rPr>
      </w:pPr>
    </w:p>
    <w:p w14:paraId="6E0D5E87"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wiggle_ears</w:t>
      </w:r>
    </w:p>
    <w:p w14:paraId="11F05868"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an wiggle ears</w:t>
      </w:r>
    </w:p>
    <w:p w14:paraId="4C7C4EE5"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Can you wiggle your ears?” (yes, no, I’m not sure) </w:t>
      </w:r>
    </w:p>
    <w:p w14:paraId="57EB7B1C" w14:textId="77777777" w:rsidR="00B47C42" w:rsidRPr="00FA2241" w:rsidRDefault="00B47C42" w:rsidP="00FA2241">
      <w:pPr>
        <w:rPr>
          <w:rFonts w:ascii="Times New Roman" w:hAnsi="Times New Roman" w:cs="Times New Roman"/>
          <w:b/>
          <w:bCs/>
          <w:sz w:val="20"/>
          <w:szCs w:val="20"/>
        </w:rPr>
      </w:pPr>
    </w:p>
    <w:p w14:paraId="7FDECBCB"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birth_order</w:t>
      </w:r>
    </w:p>
    <w:p w14:paraId="213D16CB"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Birth order </w:t>
      </w:r>
    </w:p>
    <w:p w14:paraId="3FA040E3" w14:textId="77777777" w:rsidR="00B47C42" w:rsidRPr="00FA2241" w:rsidRDefault="00B47C42"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Which best describes you?” (only child, oldest child, middle child, youngest child, other) </w:t>
      </w:r>
    </w:p>
    <w:p w14:paraId="01E627D3" w14:textId="77777777" w:rsidR="00B47C42" w:rsidRPr="00FA2241" w:rsidRDefault="00B47C42" w:rsidP="00FA2241">
      <w:pPr>
        <w:rPr>
          <w:rFonts w:ascii="Times New Roman" w:hAnsi="Times New Roman" w:cs="Times New Roman"/>
          <w:sz w:val="20"/>
          <w:szCs w:val="20"/>
        </w:rPr>
      </w:pPr>
    </w:p>
    <w:p w14:paraId="7C2AC364" w14:textId="228E8888"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sweaty_palms</w:t>
      </w:r>
    </w:p>
    <w:p w14:paraId="0F96BF74" w14:textId="33DD7761"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Sweaty palms</w:t>
      </w:r>
    </w:p>
    <w:p w14:paraId="219ADB84" w14:textId="380CD2E1" w:rsidR="0024031A" w:rsidRPr="00FA2241" w:rsidRDefault="007D516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Do you typically have sweaty palms?” (yes, no, I’m not sure)</w:t>
      </w:r>
    </w:p>
    <w:p w14:paraId="5F02C6D2" w14:textId="77777777" w:rsidR="007D5163" w:rsidRPr="00FA2241" w:rsidRDefault="007D5163" w:rsidP="00FA2241">
      <w:pPr>
        <w:rPr>
          <w:rFonts w:ascii="Times New Roman" w:hAnsi="Times New Roman" w:cs="Times New Roman"/>
          <w:sz w:val="20"/>
          <w:szCs w:val="20"/>
        </w:rPr>
      </w:pPr>
    </w:p>
    <w:p w14:paraId="2CDC10CF" w14:textId="77777777"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fear_of_speaking</w:t>
      </w:r>
    </w:p>
    <w:p w14:paraId="117D921E" w14:textId="77777777"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ear of public speaking</w:t>
      </w:r>
    </w:p>
    <w:p w14:paraId="195B563A" w14:textId="77777777"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a fear of public speaking?” (yes, no, I’m not sure) </w:t>
      </w:r>
    </w:p>
    <w:p w14:paraId="76300FD3" w14:textId="77777777" w:rsidR="007D5163" w:rsidRPr="00FA2241" w:rsidRDefault="007D5163" w:rsidP="00FA2241">
      <w:pPr>
        <w:rPr>
          <w:rFonts w:ascii="Times New Roman" w:hAnsi="Times New Roman" w:cs="Times New Roman"/>
          <w:sz w:val="20"/>
          <w:szCs w:val="20"/>
        </w:rPr>
      </w:pPr>
    </w:p>
    <w:p w14:paraId="0A3938CF" w14:textId="77777777"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chin_dimple</w:t>
      </w:r>
    </w:p>
    <w:p w14:paraId="5045110D" w14:textId="77777777"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Chin dimple </w:t>
      </w:r>
    </w:p>
    <w:p w14:paraId="04ABEDE0" w14:textId="77777777" w:rsidR="007D5163" w:rsidRPr="00FA2241" w:rsidRDefault="007D5163"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have a line or indentation (dimple) in the middle of your chin?” </w:t>
      </w:r>
    </w:p>
    <w:p w14:paraId="52D16F29" w14:textId="77777777" w:rsidR="007D5163" w:rsidRPr="00FA2241" w:rsidRDefault="007D5163" w:rsidP="00FA2241">
      <w:pPr>
        <w:rPr>
          <w:rFonts w:ascii="Times New Roman" w:hAnsi="Times New Roman" w:cs="Times New Roman"/>
          <w:sz w:val="20"/>
          <w:szCs w:val="20"/>
        </w:rPr>
      </w:pPr>
    </w:p>
    <w:p w14:paraId="17E912C0"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HIP_urinary_condition_type_SUI</w:t>
      </w:r>
    </w:p>
    <w:p w14:paraId="63811FC6"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Stress urinary incontinence</w:t>
      </w:r>
    </w:p>
    <w:p w14:paraId="6BACC877" w14:textId="77777777" w:rsidR="0024031A" w:rsidRPr="00FA2241" w:rsidRDefault="002E3A71"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What type of urinary condition were you diagnosed with most recently?” Cases selected “Stress urinary incontinence (SUI)”, controls did not. From the Mayo Clinic: “Urinary incontinence is the unintentional loss of urine. Stress incontinence happens when physical movement or activity — such as coughing, sneezing, running or heavy lifting — puts pressure (stress) on your bladder. Stress incontinence is not related to psychological stress.” </w:t>
      </w:r>
    </w:p>
    <w:p w14:paraId="5E937FC1" w14:textId="77777777" w:rsidR="0024031A" w:rsidRPr="00FA2241" w:rsidRDefault="0024031A" w:rsidP="00FA2241">
      <w:pPr>
        <w:rPr>
          <w:rFonts w:ascii="Times New Roman" w:hAnsi="Times New Roman" w:cs="Times New Roman"/>
          <w:sz w:val="20"/>
          <w:szCs w:val="20"/>
        </w:rPr>
      </w:pPr>
    </w:p>
    <w:p w14:paraId="628D0BA6" w14:textId="52B9D5D3" w:rsidR="00585519" w:rsidRPr="00FA2241" w:rsidRDefault="0058551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HIP_IBS_type_RomeIII_IBS_C</w:t>
      </w:r>
    </w:p>
    <w:p w14:paraId="5804C25C" w14:textId="2C80E853" w:rsidR="00585519" w:rsidRPr="00FA2241" w:rsidRDefault="0058551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Constipation-predominant irritable bowel syndrome </w:t>
      </w:r>
    </w:p>
    <w:p w14:paraId="49A12235" w14:textId="0C7E1BE7" w:rsidR="00585519" w:rsidRPr="00FA2241" w:rsidRDefault="00585519"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ndividuals who indicated that they had been diagnosed with IBS were then asked: “What type of irritable bowel syndrome (IBS) were you diagnosed with?” (IBS with predominantly loose or watery stool, IBS with predominantly hard or lumpy stool, IBS with mixed diarrhea and constipation, none of these types, not sure). Cases are individuals who responded with “hard or lumpy”, controls were people with or without IBS. </w:t>
      </w:r>
    </w:p>
    <w:p w14:paraId="2D8415D3" w14:textId="77777777" w:rsidR="007D5163" w:rsidRPr="00FA2241" w:rsidRDefault="007D5163" w:rsidP="00FA2241">
      <w:pPr>
        <w:rPr>
          <w:rFonts w:ascii="Times New Roman" w:hAnsi="Times New Roman" w:cs="Times New Roman"/>
          <w:sz w:val="20"/>
          <w:szCs w:val="20"/>
        </w:rPr>
      </w:pPr>
    </w:p>
    <w:p w14:paraId="0C5D15A7" w14:textId="77777777" w:rsidR="006A0300" w:rsidRPr="00FA2241" w:rsidRDefault="006A0300"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aily_aspirin</w:t>
      </w:r>
    </w:p>
    <w:p w14:paraId="6A145F1D" w14:textId="77777777" w:rsidR="006A0300" w:rsidRPr="00FA2241" w:rsidRDefault="006A0300"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Takes daily aspirin</w:t>
      </w:r>
    </w:p>
    <w:p w14:paraId="2A91C543" w14:textId="77777777" w:rsidR="006A0300" w:rsidRPr="00FA2241" w:rsidRDefault="006A0300"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Do you take an aspirin every day?” (yes, no, I’m not sure) </w:t>
      </w:r>
    </w:p>
    <w:p w14:paraId="35495A21" w14:textId="77777777" w:rsidR="006A0300" w:rsidRPr="00FA2241" w:rsidRDefault="006A0300" w:rsidP="00FA2241">
      <w:pPr>
        <w:rPr>
          <w:rFonts w:ascii="Times New Roman" w:hAnsi="Times New Roman" w:cs="Times New Roman"/>
          <w:sz w:val="20"/>
          <w:szCs w:val="20"/>
        </w:rPr>
      </w:pPr>
    </w:p>
    <w:p w14:paraId="5A138611" w14:textId="77777777" w:rsidR="006A0300" w:rsidRPr="00FA2241" w:rsidRDefault="006A0300"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dry_eyes_procedure</w:t>
      </w:r>
    </w:p>
    <w:p w14:paraId="3A0B3176" w14:textId="77777777" w:rsidR="006A0300" w:rsidRPr="00FA2241" w:rsidRDefault="006A0300"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Dry eyes procedure </w:t>
      </w:r>
    </w:p>
    <w:p w14:paraId="5A755C4C" w14:textId="77777777" w:rsidR="006A0300" w:rsidRPr="00FA2241" w:rsidRDefault="006A0300"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you ever undergone a procedure to treat dry eyes?” (yes, no, I’m not sure) </w:t>
      </w:r>
    </w:p>
    <w:p w14:paraId="6362C70B" w14:textId="77777777" w:rsidR="006A0300" w:rsidRPr="00FA2241" w:rsidRDefault="006A0300" w:rsidP="00FA2241">
      <w:pPr>
        <w:rPr>
          <w:rFonts w:ascii="Times New Roman" w:hAnsi="Times New Roman" w:cs="Times New Roman"/>
          <w:sz w:val="20"/>
          <w:szCs w:val="20"/>
        </w:rPr>
      </w:pPr>
    </w:p>
    <w:p w14:paraId="7962CF33" w14:textId="77777777" w:rsidR="00056019" w:rsidRPr="00FA2241" w:rsidRDefault="0005601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pesticide_use</w:t>
      </w:r>
    </w:p>
    <w:p w14:paraId="5EB3CC90" w14:textId="77777777" w:rsidR="00056019" w:rsidRPr="00FA2241" w:rsidRDefault="0005601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Current pesticides on home/garden/pet</w:t>
      </w:r>
    </w:p>
    <w:p w14:paraId="32BBA607" w14:textId="77777777" w:rsidR="00056019" w:rsidRPr="00757CEE" w:rsidRDefault="00056019"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In a typical month are any pesticides, including herbicides (to kill weeds), fungicides (to kill fungus/mold), insecticides (to kill insects), rodenticides (to kill rats/mice), or fumigants (gas used to kill insects or fungus or plants) used in </w:t>
      </w:r>
      <w:r w:rsidRPr="00757CEE">
        <w:rPr>
          <w:rFonts w:ascii="Times New Roman" w:hAnsi="Times New Roman" w:cs="Times New Roman"/>
          <w:sz w:val="20"/>
          <w:szCs w:val="20"/>
        </w:rPr>
        <w:t xml:space="preserve">your home and garden, or on your pet?” (yes, no, I’m not sure) </w:t>
      </w:r>
    </w:p>
    <w:p w14:paraId="63DD1BBB" w14:textId="77777777" w:rsidR="00056019" w:rsidRPr="00757CEE" w:rsidRDefault="00056019" w:rsidP="00FA2241">
      <w:pPr>
        <w:rPr>
          <w:rFonts w:ascii="Times New Roman" w:hAnsi="Times New Roman" w:cs="Times New Roman"/>
          <w:sz w:val="20"/>
          <w:szCs w:val="20"/>
        </w:rPr>
      </w:pPr>
    </w:p>
    <w:p w14:paraId="34CD6F83" w14:textId="77777777" w:rsidR="00056019" w:rsidRPr="00757CEE" w:rsidRDefault="00056019" w:rsidP="00FA2241">
      <w:pPr>
        <w:rPr>
          <w:rFonts w:ascii="Times New Roman" w:hAnsi="Times New Roman" w:cs="Times New Roman"/>
          <w:sz w:val="20"/>
          <w:szCs w:val="20"/>
        </w:rPr>
      </w:pPr>
      <w:r w:rsidRPr="00757CEE">
        <w:rPr>
          <w:rFonts w:ascii="Times New Roman" w:hAnsi="Times New Roman" w:cs="Times New Roman"/>
          <w:b/>
          <w:bCs/>
          <w:sz w:val="20"/>
          <w:szCs w:val="20"/>
        </w:rPr>
        <w:t xml:space="preserve">Internal name: </w:t>
      </w:r>
      <w:r w:rsidRPr="00757CEE">
        <w:rPr>
          <w:rFonts w:ascii="Times New Roman" w:hAnsi="Times New Roman" w:cs="Times New Roman"/>
          <w:sz w:val="20"/>
          <w:szCs w:val="20"/>
        </w:rPr>
        <w:t>iqb.social_support</w:t>
      </w:r>
    </w:p>
    <w:p w14:paraId="483BD300" w14:textId="77777777" w:rsidR="00056019" w:rsidRPr="00757CEE" w:rsidRDefault="00056019" w:rsidP="00FA2241">
      <w:pPr>
        <w:rPr>
          <w:rFonts w:ascii="Times New Roman" w:hAnsi="Times New Roman" w:cs="Times New Roman"/>
          <w:sz w:val="20"/>
          <w:szCs w:val="20"/>
        </w:rPr>
      </w:pPr>
      <w:r w:rsidRPr="00757CEE">
        <w:rPr>
          <w:rFonts w:ascii="Times New Roman" w:hAnsi="Times New Roman" w:cs="Times New Roman"/>
          <w:b/>
          <w:bCs/>
          <w:sz w:val="20"/>
          <w:szCs w:val="20"/>
        </w:rPr>
        <w:t xml:space="preserve">Publication name: </w:t>
      </w:r>
      <w:r w:rsidRPr="00757CEE">
        <w:rPr>
          <w:rFonts w:ascii="Times New Roman" w:hAnsi="Times New Roman" w:cs="Times New Roman"/>
          <w:sz w:val="20"/>
          <w:szCs w:val="20"/>
        </w:rPr>
        <w:t xml:space="preserve">Social support </w:t>
      </w:r>
    </w:p>
    <w:p w14:paraId="3A1A7BBF" w14:textId="77777777" w:rsidR="00056019" w:rsidRPr="00757CEE" w:rsidRDefault="00056019" w:rsidP="00FA2241">
      <w:pPr>
        <w:rPr>
          <w:rFonts w:ascii="Times New Roman" w:hAnsi="Times New Roman" w:cs="Times New Roman"/>
          <w:sz w:val="20"/>
          <w:szCs w:val="20"/>
        </w:rPr>
      </w:pPr>
      <w:r w:rsidRPr="00757CEE">
        <w:rPr>
          <w:rFonts w:ascii="Times New Roman" w:hAnsi="Times New Roman" w:cs="Times New Roman"/>
          <w:b/>
          <w:sz w:val="20"/>
          <w:szCs w:val="20"/>
        </w:rPr>
        <w:t xml:space="preserve">Definition: </w:t>
      </w:r>
      <w:r w:rsidRPr="00757CEE">
        <w:rPr>
          <w:rFonts w:ascii="Times New Roman" w:hAnsi="Times New Roman" w:cs="Times New Roman"/>
          <w:sz w:val="20"/>
          <w:szCs w:val="20"/>
        </w:rPr>
        <w:t xml:space="preserve">“If something goes wrong in your life, do you feel that you have someone to turn to?” (yes, no, I’m not sure) </w:t>
      </w:r>
    </w:p>
    <w:p w14:paraId="250A1293" w14:textId="77777777" w:rsidR="00056019" w:rsidRPr="00757CEE" w:rsidRDefault="00056019" w:rsidP="00FA2241">
      <w:pPr>
        <w:rPr>
          <w:rFonts w:ascii="Times New Roman" w:hAnsi="Times New Roman" w:cs="Times New Roman"/>
          <w:b/>
          <w:bCs/>
          <w:sz w:val="20"/>
          <w:szCs w:val="20"/>
        </w:rPr>
      </w:pPr>
    </w:p>
    <w:p w14:paraId="45E13185" w14:textId="77777777" w:rsidR="00771249" w:rsidRPr="00FA2241" w:rsidRDefault="00771249" w:rsidP="00FA2241">
      <w:pPr>
        <w:rPr>
          <w:rFonts w:ascii="Times New Roman" w:hAnsi="Times New Roman" w:cs="Times New Roman"/>
          <w:sz w:val="20"/>
          <w:szCs w:val="20"/>
        </w:rPr>
      </w:pPr>
      <w:r w:rsidRPr="00757CEE">
        <w:rPr>
          <w:rFonts w:ascii="Times New Roman" w:hAnsi="Times New Roman" w:cs="Times New Roman"/>
          <w:b/>
          <w:bCs/>
          <w:sz w:val="20"/>
          <w:szCs w:val="20"/>
        </w:rPr>
        <w:t>Internal name</w:t>
      </w:r>
      <w:r w:rsidRPr="00FA2241">
        <w:rPr>
          <w:rFonts w:ascii="Times New Roman" w:hAnsi="Times New Roman" w:cs="Times New Roman"/>
          <w:b/>
          <w:bCs/>
          <w:sz w:val="20"/>
          <w:szCs w:val="20"/>
        </w:rPr>
        <w:t xml:space="preserve">: </w:t>
      </w:r>
      <w:r w:rsidRPr="00FA2241">
        <w:rPr>
          <w:rFonts w:ascii="Times New Roman" w:hAnsi="Times New Roman" w:cs="Times New Roman"/>
          <w:sz w:val="20"/>
          <w:szCs w:val="20"/>
        </w:rPr>
        <w:t>brain_cancer_dx_or_fh</w:t>
      </w:r>
    </w:p>
    <w:p w14:paraId="6B358EA2" w14:textId="77777777"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Brain cancer diagnosis or family history </w:t>
      </w:r>
    </w:p>
    <w:p w14:paraId="00ADDC75" w14:textId="77777777"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This combines parent and sibling diagnoses from three sources: the old cancer_men / cancer_women, cancer_family_hx, and cancer_2016.  These all have somewhat different structure so it is tricky to match things up. Cases have a diagnosis of brain cancer or a family history of brain cancer. Controls have neither. </w:t>
      </w:r>
    </w:p>
    <w:p w14:paraId="36352946" w14:textId="77777777" w:rsidR="00771249" w:rsidRPr="00FA2241" w:rsidRDefault="00771249" w:rsidP="00FA2241">
      <w:pPr>
        <w:rPr>
          <w:rFonts w:ascii="Times New Roman" w:hAnsi="Times New Roman" w:cs="Times New Roman"/>
          <w:sz w:val="20"/>
          <w:szCs w:val="20"/>
        </w:rPr>
      </w:pPr>
    </w:p>
    <w:p w14:paraId="501AF63E" w14:textId="7E6F8FC8"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00802FCF" w:rsidRPr="00FA2241">
        <w:rPr>
          <w:rFonts w:ascii="Times New Roman" w:hAnsi="Times New Roman" w:cs="Times New Roman"/>
          <w:sz w:val="20"/>
          <w:szCs w:val="20"/>
        </w:rPr>
        <w:t>hernia_repair</w:t>
      </w:r>
    </w:p>
    <w:p w14:paraId="356595C5" w14:textId="27E803DB"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00802FCF" w:rsidRPr="00FA2241">
        <w:rPr>
          <w:rFonts w:ascii="Times New Roman" w:hAnsi="Times New Roman" w:cs="Times New Roman"/>
          <w:sz w:val="20"/>
          <w:szCs w:val="20"/>
        </w:rPr>
        <w:t>Hernia repair surgery</w:t>
      </w:r>
      <w:r w:rsidRPr="00FA2241">
        <w:rPr>
          <w:rFonts w:ascii="Times New Roman" w:hAnsi="Times New Roman" w:cs="Times New Roman"/>
          <w:sz w:val="20"/>
          <w:szCs w:val="20"/>
        </w:rPr>
        <w:t xml:space="preserve"> </w:t>
      </w:r>
    </w:p>
    <w:p w14:paraId="152F79F7" w14:textId="3616B1F6"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00802FCF" w:rsidRPr="00FA2241">
        <w:rPr>
          <w:rFonts w:ascii="Times New Roman" w:hAnsi="Times New Roman" w:cs="Times New Roman"/>
          <w:sz w:val="20"/>
          <w:szCs w:val="20"/>
        </w:rPr>
        <w:t>“Have you ever had any of the following gastrointestinal surgeries?: hernia repair” (yes, no, I don’t know)</w:t>
      </w:r>
      <w:r w:rsidRPr="00FA2241">
        <w:rPr>
          <w:rFonts w:ascii="Times New Roman" w:hAnsi="Times New Roman" w:cs="Times New Roman"/>
          <w:sz w:val="20"/>
          <w:szCs w:val="20"/>
        </w:rPr>
        <w:t xml:space="preserve"> </w:t>
      </w:r>
    </w:p>
    <w:p w14:paraId="5CD7711B" w14:textId="77777777" w:rsidR="00771249" w:rsidRPr="00FA2241" w:rsidRDefault="00771249" w:rsidP="00FA2241">
      <w:pPr>
        <w:rPr>
          <w:rFonts w:ascii="Times New Roman" w:hAnsi="Times New Roman" w:cs="Times New Roman"/>
          <w:sz w:val="20"/>
          <w:szCs w:val="20"/>
        </w:rPr>
      </w:pPr>
    </w:p>
    <w:p w14:paraId="281D5C37" w14:textId="77777777" w:rsidR="00802FCF" w:rsidRPr="00FA2241" w:rsidRDefault="00802FC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mild_cognitive_imp_fh</w:t>
      </w:r>
    </w:p>
    <w:p w14:paraId="0967852C" w14:textId="77777777" w:rsidR="00802FCF" w:rsidRPr="00FA2241" w:rsidRDefault="00802FCF"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Family with MCI</w:t>
      </w:r>
    </w:p>
    <w:p w14:paraId="636C9EA2" w14:textId="77777777" w:rsidR="00802FCF" w:rsidRPr="00FA2241" w:rsidRDefault="00802FCF"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ave any of your grandparents, parents, brothers, sisters, aunts, or uncles ever been diagnosed with mild cognitive impairment (MCI)?” (yes, no, I’m not sure) </w:t>
      </w:r>
    </w:p>
    <w:p w14:paraId="590E88CA" w14:textId="77777777" w:rsidR="00802FCF" w:rsidRPr="00FA2241" w:rsidRDefault="00802FCF" w:rsidP="00FA2241">
      <w:pPr>
        <w:rPr>
          <w:rFonts w:ascii="Times New Roman" w:hAnsi="Times New Roman" w:cs="Times New Roman"/>
          <w:sz w:val="20"/>
          <w:szCs w:val="20"/>
        </w:rPr>
      </w:pPr>
    </w:p>
    <w:p w14:paraId="4CA99554" w14:textId="77777777"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Internal name: </w:t>
      </w:r>
      <w:r w:rsidRPr="00FA2241">
        <w:rPr>
          <w:rFonts w:ascii="Times New Roman" w:hAnsi="Times New Roman" w:cs="Times New Roman"/>
          <w:sz w:val="20"/>
          <w:szCs w:val="20"/>
        </w:rPr>
        <w:t>iqb.spicy_food_liking</w:t>
      </w:r>
    </w:p>
    <w:p w14:paraId="20D2939B" w14:textId="77777777"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bCs/>
          <w:sz w:val="20"/>
          <w:szCs w:val="20"/>
        </w:rPr>
        <w:t xml:space="preserve">Publication name: </w:t>
      </w:r>
      <w:r w:rsidRPr="00FA2241">
        <w:rPr>
          <w:rFonts w:ascii="Times New Roman" w:hAnsi="Times New Roman" w:cs="Times New Roman"/>
          <w:sz w:val="20"/>
          <w:szCs w:val="20"/>
        </w:rPr>
        <w:t xml:space="preserve">Enjoys spicy food </w:t>
      </w:r>
    </w:p>
    <w:p w14:paraId="49755DDA" w14:textId="77777777" w:rsidR="00771249" w:rsidRPr="00FA2241" w:rsidRDefault="00771249" w:rsidP="00FA2241">
      <w:pPr>
        <w:rPr>
          <w:rFonts w:ascii="Times New Roman" w:hAnsi="Times New Roman" w:cs="Times New Roman"/>
          <w:sz w:val="20"/>
          <w:szCs w:val="20"/>
        </w:rPr>
      </w:pPr>
      <w:r w:rsidRPr="00FA2241">
        <w:rPr>
          <w:rFonts w:ascii="Times New Roman" w:hAnsi="Times New Roman" w:cs="Times New Roman"/>
          <w:b/>
          <w:sz w:val="20"/>
          <w:szCs w:val="20"/>
        </w:rPr>
        <w:t xml:space="preserve">Definition: </w:t>
      </w:r>
      <w:r w:rsidRPr="00FA2241">
        <w:rPr>
          <w:rFonts w:ascii="Times New Roman" w:hAnsi="Times New Roman" w:cs="Times New Roman"/>
          <w:sz w:val="20"/>
          <w:szCs w:val="20"/>
        </w:rPr>
        <w:t xml:space="preserve">“How much do you like spicy hot food?” (not at all – a great deal) </w:t>
      </w:r>
    </w:p>
    <w:p w14:paraId="307D2963" w14:textId="77777777" w:rsidR="00771249" w:rsidRPr="00FA2241" w:rsidRDefault="00771249" w:rsidP="00FA2241">
      <w:pPr>
        <w:rPr>
          <w:rFonts w:ascii="Times New Roman" w:hAnsi="Times New Roman" w:cs="Times New Roman"/>
          <w:sz w:val="20"/>
          <w:szCs w:val="20"/>
        </w:rPr>
      </w:pPr>
    </w:p>
    <w:sectPr w:rsidR="00771249" w:rsidRPr="00FA2241">
      <w:pgSz w:w="12240" w:h="15840"/>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OpenSymbol">
    <w:altName w:val="ヒラギノ角ゴ Pro W3"/>
    <w:charset w:val="02"/>
    <w:family w:val="auto"/>
    <w:pitch w:val="default"/>
  </w:font>
  <w:font w:name="Liberation Serif">
    <w:altName w:val="Times New Roman"/>
    <w:charset w:val="01"/>
    <w:family w:val="roman"/>
    <w:pitch w:val="variable"/>
  </w:font>
  <w:font w:name="DejaVu Sans">
    <w:panose1 w:val="00000000000000000000"/>
    <w:charset w:val="00"/>
    <w:family w:val="roman"/>
    <w:notTrueType/>
    <w:pitch w:val="default"/>
  </w:font>
  <w:font w:name="Liberation Sans">
    <w:altName w:val="Arial"/>
    <w:charset w:val="01"/>
    <w:family w:val="swiss"/>
    <w:pitch w:val="variable"/>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A82FB5"/>
    <w:multiLevelType w:val="multilevel"/>
    <w:tmpl w:val="BF06E2F6"/>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1">
    <w:nsid w:val="4E5437D6"/>
    <w:multiLevelType w:val="multilevel"/>
    <w:tmpl w:val="A48AAE22"/>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2">
    <w:nsid w:val="53970D0B"/>
    <w:multiLevelType w:val="multilevel"/>
    <w:tmpl w:val="12AC98E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nsid w:val="575070CB"/>
    <w:multiLevelType w:val="multilevel"/>
    <w:tmpl w:val="EEBC5E02"/>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4">
    <w:nsid w:val="6F613CE5"/>
    <w:multiLevelType w:val="multilevel"/>
    <w:tmpl w:val="A648C2AE"/>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abstractNum w:abstractNumId="5">
    <w:nsid w:val="7BED15A1"/>
    <w:multiLevelType w:val="multilevel"/>
    <w:tmpl w:val="DBEC6CF6"/>
    <w:lvl w:ilvl="0">
      <w:start w:val="1"/>
      <w:numFmt w:val="bullet"/>
      <w:lvlText w:val=""/>
      <w:lvlJc w:val="left"/>
      <w:pPr>
        <w:tabs>
          <w:tab w:val="num" w:pos="720"/>
        </w:tabs>
        <w:ind w:left="720" w:hanging="360"/>
      </w:pPr>
      <w:rPr>
        <w:rFonts w:ascii="Symbol" w:hAnsi="Symbol" w:cs="OpenSymbol" w:hint="default"/>
      </w:rPr>
    </w:lvl>
    <w:lvl w:ilvl="1">
      <w:start w:val="1"/>
      <w:numFmt w:val="bullet"/>
      <w:lvlText w:val="◦"/>
      <w:lvlJc w:val="left"/>
      <w:pPr>
        <w:tabs>
          <w:tab w:val="num" w:pos="1080"/>
        </w:tabs>
        <w:ind w:left="1080" w:hanging="360"/>
      </w:pPr>
      <w:rPr>
        <w:rFonts w:ascii="OpenSymbol" w:hAnsi="OpenSymbol" w:cs="OpenSymbol" w:hint="default"/>
      </w:rPr>
    </w:lvl>
    <w:lvl w:ilvl="2">
      <w:start w:val="1"/>
      <w:numFmt w:val="bullet"/>
      <w:lvlText w:val="▪"/>
      <w:lvlJc w:val="left"/>
      <w:pPr>
        <w:tabs>
          <w:tab w:val="num" w:pos="1440"/>
        </w:tabs>
        <w:ind w:left="1440" w:hanging="360"/>
      </w:pPr>
      <w:rPr>
        <w:rFonts w:ascii="OpenSymbol" w:hAnsi="OpenSymbol" w:cs="OpenSymbol" w:hint="default"/>
      </w:rPr>
    </w:lvl>
    <w:lvl w:ilvl="3">
      <w:start w:val="1"/>
      <w:numFmt w:val="bullet"/>
      <w:lvlText w:val=""/>
      <w:lvlJc w:val="left"/>
      <w:pPr>
        <w:tabs>
          <w:tab w:val="num" w:pos="1800"/>
        </w:tabs>
        <w:ind w:left="1800" w:hanging="360"/>
      </w:pPr>
      <w:rPr>
        <w:rFonts w:ascii="Symbol" w:hAnsi="Symbol" w:cs="OpenSymbol" w:hint="default"/>
      </w:rPr>
    </w:lvl>
    <w:lvl w:ilvl="4">
      <w:start w:val="1"/>
      <w:numFmt w:val="bullet"/>
      <w:lvlText w:val="◦"/>
      <w:lvlJc w:val="left"/>
      <w:pPr>
        <w:tabs>
          <w:tab w:val="num" w:pos="2160"/>
        </w:tabs>
        <w:ind w:left="2160" w:hanging="360"/>
      </w:pPr>
      <w:rPr>
        <w:rFonts w:ascii="OpenSymbol" w:hAnsi="OpenSymbol" w:cs="OpenSymbol" w:hint="default"/>
      </w:rPr>
    </w:lvl>
    <w:lvl w:ilvl="5">
      <w:start w:val="1"/>
      <w:numFmt w:val="bullet"/>
      <w:lvlText w:val="▪"/>
      <w:lvlJc w:val="left"/>
      <w:pPr>
        <w:tabs>
          <w:tab w:val="num" w:pos="2520"/>
        </w:tabs>
        <w:ind w:left="2520" w:hanging="360"/>
      </w:pPr>
      <w:rPr>
        <w:rFonts w:ascii="OpenSymbol" w:hAnsi="OpenSymbol" w:cs="OpenSymbol" w:hint="default"/>
      </w:rPr>
    </w:lvl>
    <w:lvl w:ilvl="6">
      <w:start w:val="1"/>
      <w:numFmt w:val="bullet"/>
      <w:lvlText w:val=""/>
      <w:lvlJc w:val="left"/>
      <w:pPr>
        <w:tabs>
          <w:tab w:val="num" w:pos="2880"/>
        </w:tabs>
        <w:ind w:left="2880" w:hanging="360"/>
      </w:pPr>
      <w:rPr>
        <w:rFonts w:ascii="Symbol" w:hAnsi="Symbol" w:cs="OpenSymbol" w:hint="default"/>
      </w:rPr>
    </w:lvl>
    <w:lvl w:ilvl="7">
      <w:start w:val="1"/>
      <w:numFmt w:val="bullet"/>
      <w:lvlText w:val="◦"/>
      <w:lvlJc w:val="left"/>
      <w:pPr>
        <w:tabs>
          <w:tab w:val="num" w:pos="3240"/>
        </w:tabs>
        <w:ind w:left="3240" w:hanging="360"/>
      </w:pPr>
      <w:rPr>
        <w:rFonts w:ascii="OpenSymbol" w:hAnsi="OpenSymbol" w:cs="OpenSymbol" w:hint="default"/>
      </w:rPr>
    </w:lvl>
    <w:lvl w:ilvl="8">
      <w:start w:val="1"/>
      <w:numFmt w:val="bullet"/>
      <w:lvlText w:val="▪"/>
      <w:lvlJc w:val="left"/>
      <w:pPr>
        <w:tabs>
          <w:tab w:val="num" w:pos="3600"/>
        </w:tabs>
        <w:ind w:left="3600" w:hanging="360"/>
      </w:pPr>
      <w:rPr>
        <w:rFonts w:ascii="OpenSymbol" w:hAnsi="OpenSymbol" w:cs="OpenSymbol" w:hint="default"/>
      </w:rPr>
    </w:lvl>
  </w:abstractNum>
  <w:num w:numId="1">
    <w:abstractNumId w:val="2"/>
  </w:num>
  <w:num w:numId="2">
    <w:abstractNumId w:val="0"/>
  </w:num>
  <w:num w:numId="3">
    <w:abstractNumId w:val="3"/>
  </w:num>
  <w:num w:numId="4">
    <w:abstractNumId w:val="5"/>
  </w:num>
  <w:num w:numId="5">
    <w:abstractNumId w:val="1"/>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09"/>
  <w:characterSpacingControl w:val="doNotCompress"/>
  <w:compat>
    <w:compatSetting w:name="compatibilityMode" w:uri="http://schemas.microsoft.com/office/word" w:val="12"/>
  </w:compat>
  <w:rsids>
    <w:rsidRoot w:val="0024031A"/>
    <w:rsid w:val="0003789F"/>
    <w:rsid w:val="00056019"/>
    <w:rsid w:val="00117064"/>
    <w:rsid w:val="001B3AEB"/>
    <w:rsid w:val="001B7B61"/>
    <w:rsid w:val="0024031A"/>
    <w:rsid w:val="002E3A71"/>
    <w:rsid w:val="00307EAD"/>
    <w:rsid w:val="00355B78"/>
    <w:rsid w:val="00452BC2"/>
    <w:rsid w:val="00477F13"/>
    <w:rsid w:val="00554D2C"/>
    <w:rsid w:val="00585519"/>
    <w:rsid w:val="006553DC"/>
    <w:rsid w:val="006559E7"/>
    <w:rsid w:val="006A0300"/>
    <w:rsid w:val="00757CEE"/>
    <w:rsid w:val="00771249"/>
    <w:rsid w:val="007D5163"/>
    <w:rsid w:val="00802FCF"/>
    <w:rsid w:val="0087507A"/>
    <w:rsid w:val="008B5D12"/>
    <w:rsid w:val="00A63E7F"/>
    <w:rsid w:val="00A87050"/>
    <w:rsid w:val="00AC12C9"/>
    <w:rsid w:val="00AE04AE"/>
    <w:rsid w:val="00B47C42"/>
    <w:rsid w:val="00B715F0"/>
    <w:rsid w:val="00CB0444"/>
    <w:rsid w:val="00CD74AF"/>
    <w:rsid w:val="00DF41D5"/>
    <w:rsid w:val="00E5054A"/>
    <w:rsid w:val="00F913FB"/>
    <w:rsid w:val="00FA22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F07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DejaVu Sans" w:hAnsi="Liberation Serif" w:cs="DejaVu Sans"/>
        <w:sz w:val="24"/>
        <w:szCs w:val="24"/>
        <w:lang w:val="en-US" w:eastAsia="zh-CN" w:bidi="hi-IN"/>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pPr>
  </w:style>
  <w:style w:type="paragraph" w:styleId="Heading1">
    <w:name w:val="heading 1"/>
    <w:basedOn w:val="Heading"/>
    <w:next w:val="TextBody"/>
    <w:qFormat/>
    <w:pPr>
      <w:numPr>
        <w:numId w:val="1"/>
      </w:numPr>
      <w:outlineLvl w:val="0"/>
    </w:pPr>
    <w:rPr>
      <w:b/>
      <w:bCs/>
      <w:sz w:val="36"/>
      <w:szCs w:val="36"/>
    </w:rPr>
  </w:style>
  <w:style w:type="paragraph" w:styleId="Heading2">
    <w:name w:val="heading 2"/>
    <w:basedOn w:val="Heading"/>
    <w:next w:val="TextBody"/>
    <w:qFormat/>
    <w:pPr>
      <w:numPr>
        <w:ilvl w:val="1"/>
        <w:numId w:val="1"/>
      </w:numPr>
      <w:spacing w:before="200"/>
      <w:outlineLvl w:val="1"/>
    </w:pPr>
    <w:rPr>
      <w:b/>
      <w:bCs/>
      <w:sz w:val="32"/>
      <w:szCs w:val="32"/>
    </w:rPr>
  </w:style>
  <w:style w:type="paragraph" w:styleId="Heading3">
    <w:name w:val="heading 3"/>
    <w:basedOn w:val="Heading"/>
    <w:next w:val="TextBody"/>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ullets">
    <w:name w:val="Bullets"/>
    <w:qFormat/>
    <w:rPr>
      <w:rFonts w:ascii="OpenSymbol" w:eastAsia="OpenSymbol" w:hAnsi="OpenSymbol" w:cs="OpenSymbol"/>
    </w:rPr>
  </w:style>
  <w:style w:type="paragraph" w:customStyle="1" w:styleId="Heading">
    <w:name w:val="Heading"/>
    <w:basedOn w:val="Normal"/>
    <w:next w:val="TextBody"/>
    <w:qFormat/>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Quotations">
    <w:name w:val="Quotations"/>
    <w:basedOn w:val="Normal"/>
    <w:qFormat/>
    <w:pPr>
      <w:spacing w:after="283"/>
      <w:ind w:left="567" w:right="567"/>
    </w:p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jc w:val="center"/>
    </w:pPr>
    <w:rPr>
      <w:sz w:val="36"/>
      <w:szCs w:val="3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6</TotalTime>
  <Pages>12</Pages>
  <Words>4965</Words>
  <Characters>28307</Characters>
  <Application>Microsoft Macintosh Word</Application>
  <DocSecurity>0</DocSecurity>
  <Lines>235</Lines>
  <Paragraphs>66</Paragraphs>
  <ScaleCrop>false</ScaleCrop>
  <Company>23andMe</Company>
  <LinksUpToDate>false</LinksUpToDate>
  <CharactersWithSpaces>33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Heilbron</dc:creator>
  <cp:lastModifiedBy>Karl Heilbron</cp:lastModifiedBy>
  <cp:revision>64</cp:revision>
  <dcterms:created xsi:type="dcterms:W3CDTF">2018-01-10T11:16:00Z</dcterms:created>
  <dcterms:modified xsi:type="dcterms:W3CDTF">2018-10-29T23:47:00Z</dcterms:modified>
  <dc:language>en-US</dc:language>
</cp:coreProperties>
</file>